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276BC" w14:textId="5E05EE86" w:rsidR="00456F22" w:rsidRDefault="00456F22" w:rsidP="00456F22">
      <w:pPr>
        <w:rPr>
          <w:sz w:val="21"/>
          <w:szCs w:val="21"/>
        </w:rPr>
      </w:pPr>
      <w:r w:rsidRPr="006A5659">
        <w:rPr>
          <w:b/>
          <w:bCs/>
          <w:sz w:val="21"/>
          <w:szCs w:val="21"/>
        </w:rPr>
        <w:t>Figure A1</w:t>
      </w:r>
      <w:r w:rsidRPr="00A049B1">
        <w:rPr>
          <w:sz w:val="21"/>
          <w:szCs w:val="21"/>
        </w:rPr>
        <w:t>. Permutation plots summarising findings of economic evaluations for intervention v</w:t>
      </w:r>
      <w:r w:rsidR="00E91EFE">
        <w:rPr>
          <w:sz w:val="21"/>
          <w:szCs w:val="21"/>
        </w:rPr>
        <w:t>s.</w:t>
      </w:r>
      <w:r w:rsidRPr="00A049B1">
        <w:rPr>
          <w:sz w:val="21"/>
          <w:szCs w:val="21"/>
        </w:rPr>
        <w:t xml:space="preserve"> comparator (numbers in cells are the number of studies relevant to each permutation)</w:t>
      </w:r>
    </w:p>
    <w:p w14:paraId="3BCDABDA" w14:textId="77777777" w:rsidR="0024754E" w:rsidRDefault="0024754E" w:rsidP="00456F22">
      <w:pPr>
        <w:rPr>
          <w:sz w:val="21"/>
          <w:szCs w:val="21"/>
        </w:rPr>
      </w:pPr>
    </w:p>
    <w:tbl>
      <w:tblPr>
        <w:tblW w:w="13962" w:type="dxa"/>
        <w:tblLayout w:type="fixed"/>
        <w:tblLook w:val="04A0" w:firstRow="1" w:lastRow="0" w:firstColumn="1" w:lastColumn="0" w:noHBand="0" w:noVBand="1"/>
      </w:tblPr>
      <w:tblGrid>
        <w:gridCol w:w="1296"/>
        <w:gridCol w:w="476"/>
        <w:gridCol w:w="818"/>
        <w:gridCol w:w="671"/>
        <w:gridCol w:w="965"/>
        <w:gridCol w:w="818"/>
        <w:gridCol w:w="818"/>
        <w:gridCol w:w="818"/>
        <w:gridCol w:w="818"/>
        <w:gridCol w:w="676"/>
        <w:gridCol w:w="898"/>
        <w:gridCol w:w="818"/>
        <w:gridCol w:w="742"/>
        <w:gridCol w:w="755"/>
        <w:gridCol w:w="63"/>
        <w:gridCol w:w="885"/>
        <w:gridCol w:w="818"/>
        <w:gridCol w:w="809"/>
      </w:tblGrid>
      <w:tr w:rsidR="00CB6A02" w:rsidRPr="00D90478" w14:paraId="567D4677" w14:textId="404CE73B" w:rsidTr="00CB6A02">
        <w:trPr>
          <w:trHeight w:val="31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B02B51" w14:textId="77777777" w:rsidR="00496920" w:rsidRPr="00D90478" w:rsidRDefault="00496920" w:rsidP="00CD35C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7A9898" w14:textId="77777777" w:rsidR="00496920" w:rsidRPr="00D90478" w:rsidRDefault="00496920" w:rsidP="00CD35C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3CD4B7" w14:textId="39296298" w:rsidR="00496920" w:rsidRPr="001028F7" w:rsidRDefault="00496920" w:rsidP="00CD35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28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rythropoietin alph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B92D9E" w14:textId="77777777" w:rsidR="00496920" w:rsidRPr="001028F7" w:rsidRDefault="00496920" w:rsidP="00CD35C6">
            <w:pPr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180EFE" w14:textId="252C3FDC" w:rsidR="00496920" w:rsidRPr="001028F7" w:rsidRDefault="00496920" w:rsidP="00CD35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28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ron therapy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040535" w14:textId="77777777" w:rsidR="00496920" w:rsidRPr="001028F7" w:rsidRDefault="00496920" w:rsidP="00CD35C6">
            <w:pPr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48A16A" w14:textId="04627558" w:rsidR="00496920" w:rsidRPr="001028F7" w:rsidRDefault="00496920" w:rsidP="00CD35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28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BC protocol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652D35" w14:textId="77777777" w:rsidR="00496920" w:rsidRPr="001028F7" w:rsidRDefault="00496920" w:rsidP="00CD35C6">
            <w:pPr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8431F4" w14:textId="396C3987" w:rsidR="00496920" w:rsidRPr="001028F7" w:rsidRDefault="00496920" w:rsidP="00CD35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28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Patient Blood Management </w:t>
            </w:r>
          </w:p>
        </w:tc>
      </w:tr>
      <w:tr w:rsidR="00CB6A02" w:rsidRPr="00D90478" w14:paraId="2F303AC4" w14:textId="19194AC2" w:rsidTr="00CB6A02">
        <w:trPr>
          <w:trHeight w:val="31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1E8B5" w14:textId="77777777" w:rsidR="00496920" w:rsidRPr="00D90478" w:rsidRDefault="00496920" w:rsidP="00CD35C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93C80" w14:textId="77777777" w:rsidR="00496920" w:rsidRPr="00D90478" w:rsidRDefault="00496920" w:rsidP="00CD35C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2BEB0" w14:textId="77777777" w:rsidR="00496920" w:rsidRPr="00D90478" w:rsidRDefault="00496920" w:rsidP="00CD35C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ost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A24A8" w14:textId="77777777" w:rsidR="00496920" w:rsidRPr="00D90478" w:rsidRDefault="00496920" w:rsidP="00CD35C6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CF5C8" w14:textId="77777777" w:rsidR="00496920" w:rsidRPr="00D90478" w:rsidRDefault="00496920" w:rsidP="00CD35C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ost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DCEB4" w14:textId="77777777" w:rsidR="00496920" w:rsidRPr="00D90478" w:rsidRDefault="00496920" w:rsidP="00CD35C6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F8915" w14:textId="77777777" w:rsidR="00496920" w:rsidRPr="00D90478" w:rsidRDefault="00496920" w:rsidP="00CD35C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osts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AE597" w14:textId="77777777" w:rsidR="00496920" w:rsidRPr="00D90478" w:rsidRDefault="00496920" w:rsidP="00CD35C6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6881A" w14:textId="77777777" w:rsidR="00496920" w:rsidRPr="00D90478" w:rsidRDefault="00496920" w:rsidP="00CD35C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osts</w:t>
            </w:r>
          </w:p>
        </w:tc>
      </w:tr>
      <w:tr w:rsidR="00CB6A02" w:rsidRPr="00D90478" w14:paraId="557DC8CD" w14:textId="0F94D37B" w:rsidTr="00CB6A02">
        <w:trPr>
          <w:trHeight w:val="31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B4B91" w14:textId="77777777" w:rsidR="00496920" w:rsidRPr="00D90478" w:rsidRDefault="00496920" w:rsidP="004300B9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ED5C4" w14:textId="77777777" w:rsidR="00496920" w:rsidRPr="00D90478" w:rsidRDefault="00496920" w:rsidP="004300B9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7CC0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↓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7C3C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E343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↑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25688" w14:textId="77777777" w:rsidR="00496920" w:rsidRPr="00D90478" w:rsidRDefault="00496920" w:rsidP="004300B9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8D67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↓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74C4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86EE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↑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C1860" w14:textId="77777777" w:rsidR="00496920" w:rsidRPr="00D90478" w:rsidRDefault="00496920" w:rsidP="004300B9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F265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↓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C62A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F8F3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↑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344E4" w14:textId="77777777" w:rsidR="00496920" w:rsidRPr="00D90478" w:rsidRDefault="00496920" w:rsidP="004300B9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A4AA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↓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CC52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5954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↑</w:t>
            </w:r>
          </w:p>
        </w:tc>
      </w:tr>
      <w:tr w:rsidR="00CB6A02" w:rsidRPr="00D90478" w14:paraId="411A5EB3" w14:textId="46EDEA1A" w:rsidTr="00CB6A02">
        <w:trPr>
          <w:trHeight w:val="340"/>
        </w:trPr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558D3FC8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QALYs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4B74C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↓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98897B4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1830BDF8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0F483F3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6C53C" w14:textId="77777777" w:rsidR="00496920" w:rsidRPr="00D90478" w:rsidRDefault="00496920" w:rsidP="004300B9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A798555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52FCF55B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D5D77FA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09C72" w14:textId="77777777" w:rsidR="00496920" w:rsidRPr="00D90478" w:rsidRDefault="00496920" w:rsidP="004300B9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F0E8718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6B61A112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1B6D2B66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6A545" w14:textId="77777777" w:rsidR="00496920" w:rsidRPr="00D90478" w:rsidRDefault="00496920" w:rsidP="004300B9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39F3144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1D31D872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1C493F9E" w14:textId="2BF66863" w:rsidR="00496920" w:rsidRPr="00D90478" w:rsidRDefault="007F730A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="00A2690C" w:rsidRP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f</w: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IdXNrPC9BdXRob3I+PFllYXI+MjAyNDwvWWVhcj48UmVj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IdXNrPC9BdXRob3I+PFllYXI+MjAyNDwvWWVhcj48UmVj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.DATA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1]</w: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</w:tr>
      <w:tr w:rsidR="00CB6A02" w:rsidRPr="00D90478" w14:paraId="277726F0" w14:textId="7FF50389" w:rsidTr="00CB6A02">
        <w:trPr>
          <w:trHeight w:val="495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AFCBC0" w14:textId="77777777" w:rsidR="00496920" w:rsidRPr="00D90478" w:rsidRDefault="00496920" w:rsidP="004300B9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84C9C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2F0FB791" w14:textId="24E06A3E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90206AD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2DC6DBE3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E606B" w14:textId="77777777" w:rsidR="00496920" w:rsidRPr="00D90478" w:rsidRDefault="00496920" w:rsidP="004300B9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13F5B141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39DCFEC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683E6B3F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539E9" w14:textId="77777777" w:rsidR="00496920" w:rsidRPr="00D90478" w:rsidRDefault="00496920" w:rsidP="004300B9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06AB7A50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B7FFA4B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77B20807" w14:textId="1F3DDD3C" w:rsidR="00496920" w:rsidRPr="00D90478" w:rsidRDefault="008842C1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AED42" w14:textId="77777777" w:rsidR="00496920" w:rsidRPr="00D90478" w:rsidRDefault="00496920" w:rsidP="004300B9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669CA210" w14:textId="5047E1A3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2023CA5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ADD50F2" w14:textId="77777777" w:rsidR="00496920" w:rsidRPr="00D90478" w:rsidRDefault="00496920" w:rsidP="004300B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CB6A02" w:rsidRPr="00D90478" w14:paraId="28F41A5C" w14:textId="523B3B9E" w:rsidTr="00FD18AE">
        <w:trPr>
          <w:trHeight w:val="31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1D828E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6525D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↑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4D3265EB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217CC1B0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A1F4432" w14:textId="17FB81DA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a 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/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&lt;EndNote&gt;&lt;Cite&gt;&lt;Author&gt;Bedair&lt;/Author&gt;&lt;Year&gt;2015&lt;/Year&gt;&lt;RecNum&gt;20&lt;/RecNum&gt;&lt;DisplayText&gt;[2, 3]&lt;/DisplayText&gt;&lt;record&gt;&lt;rec-number&gt;20&lt;/rec-number&gt;&lt;foreign-keys&gt;&lt;key app="EN" db-id="dst2vrda5v9a5vepd505fz5efwffvv5zvfar" timestamp="1740515026"&gt;20&lt;/key&gt;&lt;/foreign-keys&gt;&lt;ref-type name="Journal Article"&gt;17&lt;/ref-type&gt;&lt;contributors&gt;&lt;authors&gt;&lt;author&gt;Bedair, Hany&lt;/author&gt;&lt;author&gt;Yang, Judy&lt;/author&gt;&lt;author&gt;Dwyer, Maureen K&lt;/author&gt;&lt;author&gt;McCarthy, Joseph C&lt;/author&gt;&lt;/authors&gt;&lt;/contributors&gt;&lt;titles&gt;&lt;title&gt;Preoperative erythropoietin alpha reduces postoperative transfusions in THA and TKA but may not be cost-effective&lt;/title&gt;&lt;secondary-title&gt;Clinical Orthopaedics and Related Research®&lt;/secondary-title&gt;&lt;/titles&gt;&lt;periodical&gt;&lt;full-title&gt;Clinical Orthopaedics and Related Research®&lt;/full-title&gt;&lt;/periodical&gt;&lt;pages&gt;590-596&lt;/pages&gt;&lt;volume&gt;473&lt;/volume&gt;&lt;number&gt;2&lt;/number&gt;&lt;dates&gt;&lt;year&gt;2015&lt;/year&gt;&lt;/dates&gt;&lt;isbn&gt;0009-921X&lt;/isbn&gt;&lt;urls&gt;&lt;/urls&gt;&lt;/record&gt;&lt;/Cite&gt;&lt;Cite&gt;&lt;Author&gt;Crathorne&lt;/Author&gt;&lt;Year&gt;2016&lt;/Year&gt;&lt;RecNum&gt;22&lt;/RecNum&gt;&lt;record&gt;&lt;rec-number&gt;22&lt;/rec-number&gt;&lt;foreign-keys&gt;&lt;key app="EN" db-id="dst2vrda5v9a5vepd505fz5efwffvv5zvfar" timestamp="1740515026"&gt;22&lt;/key&gt;&lt;/foreign-keys&gt;&lt;ref-type name="Journal Article"&gt;17&lt;/ref-type&gt;&lt;contributors&gt;&lt;authors&gt;&lt;author&gt;Crathorne, Louise&lt;/author&gt;&lt;author&gt;Huxley, Nicola&lt;/author&gt;&lt;author&gt;Haasova, Marcela&lt;/author&gt;&lt;author&gt;Snowsill, Tristan&lt;/author&gt;&lt;author&gt;Jones-Hughes, Tracey&lt;/author&gt;&lt;author&gt;Hoyle, Martin&lt;/author&gt;&lt;author&gt;Briscoe, Simon&lt;/author&gt;&lt;author&gt;Coelho, Helen&lt;/author&gt;&lt;author&gt;Long, Linda&lt;/author&gt;&lt;author&gt;Medina-Lara, Antonieta&lt;/author&gt;&lt;/authors&gt;&lt;/contributors&gt;&lt;titles&gt;&lt;title&gt;The effectiveness and cost-effectiveness of erythropoiesis-stimulating agents (epoetin and darbepoetin) for treating cancer-treatment induced anaemia (including review of TA142): a systematic review and economic model&lt;/title&gt;&lt;/titles&gt;&lt;dates&gt;&lt;year&gt;2016&lt;/year&gt;&lt;/dates&gt;&lt;isbn&gt;1366-527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2, 3]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8020A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78C3053B" w14:textId="02512052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6CACB333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86394A7" w14:textId="751C63F3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b 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/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&lt;EndNote&gt;&lt;Cite&gt;&lt;Author&gt;Basora&lt;/Author&gt;&lt;Year&gt;2014&lt;/Year&gt;&lt;RecNum&gt;28&lt;/RecNum&gt;&lt;DisplayText&gt;[4]&lt;/DisplayText&gt;&lt;record&gt;&lt;rec-number&gt;28&lt;/rec-number&gt;&lt;foreign-keys&gt;&lt;key app="EN" db-id="dst2vrda5v9a5vepd505fz5efwffvv5zvfar" timestamp="1740515026"&gt;28&lt;/key&gt;&lt;/foreign-keys&gt;&lt;ref-type name="Journal Article"&gt;17&lt;/ref-type&gt;&lt;contributors&gt;&lt;authors&gt;&lt;author&gt;Basora, M&lt;/author&gt;&lt;author&gt;Tió, M&lt;/author&gt;&lt;author&gt;Martin, N&lt;/author&gt;&lt;author&gt;Lozano, L&lt;/author&gt;&lt;author&gt;Salazar, F&lt;/author&gt;&lt;author&gt;Sánchez‐Etayo, G&lt;/author&gt;&lt;author&gt;Raquel, B&lt;/author&gt;&lt;author&gt;Pereira, A&lt;/author&gt;&lt;/authors&gt;&lt;/contributors&gt;&lt;titles&gt;&lt;title&gt;Should all patients be optimized to the same preoperative hemoglobin level to avoid transfusion in primary knee arthroplasty?&lt;/title&gt;&lt;secondary-title&gt;Vox sanguinis&lt;/secondary-title&gt;&lt;/titles&gt;&lt;periodical&gt;&lt;full-title&gt;Vox Sanguinis&lt;/full-title&gt;&lt;/periodical&gt;&lt;pages&gt;148-152&lt;/pages&gt;&lt;volume&gt;107&lt;/volume&gt;&lt;number&gt;2&lt;/number&gt;&lt;dates&gt;&lt;year&gt;2014&lt;/year&gt;&lt;/dates&gt;&lt;isbn&gt;0042-900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4]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A9E83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CAFEB3E" w14:textId="5D31E725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/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&lt;EndNote&gt;&lt;Cite&gt;&lt;Author&gt;Durand-Zaleski&lt;/Author&gt;&lt;Year&gt;2023&lt;/Year&gt;&lt;RecNum&gt;19&lt;/RecNum&gt;&lt;DisplayText&gt;[5]&lt;/DisplayText&gt;&lt;record&gt;&lt;rec-number&gt;19&lt;/rec-number&gt;&lt;foreign-keys&gt;&lt;key app="EN" db-id="dst2vrda5v9a5vepd505fz5efwffvv5zvfar" timestamp="1740515026"&gt;19&lt;/key&gt;&lt;/foreign-keys&gt;&lt;ref-type name="Journal Article"&gt;17&lt;/ref-type&gt;&lt;contributors&gt;&lt;authors&gt;&lt;author&gt;Durand-Zaleski, Isabelle&lt;/author&gt;&lt;author&gt;Ducrocq, Gregory&lt;/author&gt;&lt;author&gt;Mimouni, Maroua&lt;/author&gt;&lt;author&gt;Frenkiel, Jerome&lt;/author&gt;&lt;author&gt;Avendano-Solá, Cristina&lt;/author&gt;&lt;author&gt;Gonzalez-Juanatey, Jose R&lt;/author&gt;&lt;author&gt;Ferrari, Emile&lt;/author&gt;&lt;author&gt;Lemesle, Gilles&lt;/author&gt;&lt;author&gt;Puymirat, Etienne&lt;/author&gt;&lt;author&gt;Berard, Laurence&lt;/author&gt;&lt;/authors&gt;&lt;/contributors&gt;&lt;titles&gt;&lt;title&gt;Economic evaluation of restrictive vs. liberal transfusion strategy following acute myocardial infarction (REALITY): trial-based cost–effectiveness and cost–utility analyses&lt;/title&gt;&lt;secondary-title&gt;European Heart Journal-Quality of Care and Clinical Outcomes&lt;/secondary-title&gt;&lt;/titles&gt;&lt;periodical&gt;&lt;full-title&gt;European Heart Journal-Quality of Care and Clinical Outcomes&lt;/full-title&gt;&lt;/periodical&gt;&lt;pages&gt;194-202&lt;/pages&gt;&lt;volume&gt;9&lt;/volume&gt;&lt;number&gt;2&lt;/number&gt;&lt;dates&gt;&lt;year&gt;2023&lt;/year&gt;&lt;/dates&gt;&lt;isbn&gt;2058-5225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5]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13E099B2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A74F1EB" w14:textId="554528A6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19D4F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8ACD0D8" w14:textId="3BD597D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  <w:r w:rsidRPr="006F1BA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 w:rsidR="00C3001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d</w:t>
            </w:r>
            <w:r w:rsidR="00BB20E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 w:rsidR="001A5C3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EcmFiaW5za2k8L0F1dGhvcj48WWVhcj4yMDIwPC9ZZWFy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EcmFiaW5za2k8L0F1dGhvcj48WWVhcj4yMDIwPC9ZZWFy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.DATA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  <w:r w:rsidR="001A5C3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 w:rsidR="001A5C3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6-8]</w:t>
            </w:r>
            <w:r w:rsidR="001A5C3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38D4AC96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1EDC039" w14:textId="7C5C54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CB6A02" w:rsidRPr="00D90478" w14:paraId="1B5C9199" w14:textId="4AC776CF" w:rsidTr="00CB6A02">
        <w:trPr>
          <w:trHeight w:val="31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3F21F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C59AB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8B6C2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80ED0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D0F56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244EA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A836C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0ABD6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D1646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C33A0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563CF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2B825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F22E9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AF259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038E4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366A2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52C97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86085" w:rsidRPr="00D90478" w14:paraId="3FE91D95" w14:textId="7ABFFC05" w:rsidTr="00CB6A02">
        <w:trPr>
          <w:trHeight w:val="310"/>
        </w:trPr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14:paraId="494A4DE8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R of Transfusion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BA761" w14:textId="05B083CF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↓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87115DE" w14:textId="5F4B481B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5560D97D" w14:textId="1192DF15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F846334" w14:textId="6698027F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EB715" w14:textId="77148B13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F225767" w14:textId="26EBAB06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237FDBCB" w14:textId="1AD7745D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B1FB842" w14:textId="1714CEE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CC10E" w14:textId="31DA5B8B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7B6D9FA" w14:textId="3060B0BE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7CD525E1" w14:textId="44A4FE98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181B35AE" w14:textId="764BAF63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7214F" w14:textId="688AC8AE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BF5D061" w14:textId="03C8F0D6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3047FCAB" w14:textId="45ECEDBB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4B50762" w14:textId="2F25353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C86085" w:rsidRPr="00D90478" w14:paraId="5B72487F" w14:textId="40EBAD90" w:rsidTr="00CB6A02">
        <w:trPr>
          <w:trHeight w:val="34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0B4F1" w14:textId="77777777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A7D43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6534229E" w14:textId="61694E90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1C20F8D8" w14:textId="6E5D38A6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37F72A18" w14:textId="578C31E8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6BA54" w14:textId="588FFBC1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22F6F9AA" w14:textId="45F17215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7D4BDBB" w14:textId="082921EB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377F9A02" w14:textId="7CE52268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407EF" w14:textId="4936196B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0DF12110" w14:textId="52B9006D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68E0FFE" w14:textId="798002F5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308716B" w14:textId="4304A785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3F029" w14:textId="0214946C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6A512A03" w14:textId="02C79455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6C59C1E" w14:textId="18ABB814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2602FB60" w14:textId="34027508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C86085" w:rsidRPr="00D90478" w14:paraId="386226FF" w14:textId="49BF7E46" w:rsidTr="00CB6A02">
        <w:trPr>
          <w:trHeight w:val="34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419EF" w14:textId="77777777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3D1F3" w14:textId="5ABFA883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↑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514A0EE0" w14:textId="566A9A20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212978AD" w14:textId="77F1FD62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F073B65" w14:textId="10C3747D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E57D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a 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/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&lt;EndNote&gt;&lt;Cite&gt;&lt;Author&gt;Crathorne&lt;/Author&gt;&lt;Year&gt;2016&lt;/Year&gt;&lt;RecNum&gt;22&lt;/RecNum&gt;&lt;DisplayText&gt;[3]&lt;/DisplayText&gt;&lt;record&gt;&lt;rec-number&gt;22&lt;/rec-number&gt;&lt;foreign-keys&gt;&lt;key app="EN" db-id="dst2vrda5v9a5vepd505fz5efwffvv5zvfar" timestamp="1740515026"&gt;22&lt;/key&gt;&lt;/foreign-keys&gt;&lt;ref-type name="Journal Article"&gt;17&lt;/ref-type&gt;&lt;contributors&gt;&lt;authors&gt;&lt;author&gt;Crathorne, Louise&lt;/author&gt;&lt;author&gt;Huxley, Nicola&lt;/author&gt;&lt;author&gt;Haasova, Marcela&lt;/author&gt;&lt;author&gt;Snowsill, Tristan&lt;/author&gt;&lt;author&gt;Jones-Hughes, Tracey&lt;/author&gt;&lt;author&gt;Hoyle, Martin&lt;/author&gt;&lt;author&gt;Briscoe, Simon&lt;/author&gt;&lt;author&gt;Coelho, Helen&lt;/author&gt;&lt;author&gt;Long, Linda&lt;/author&gt;&lt;author&gt;Medina-Lara, Antonieta&lt;/author&gt;&lt;/authors&gt;&lt;/contributors&gt;&lt;titles&gt;&lt;title&gt;The effectiveness and cost-effectiveness of erythropoiesis-stimulating agents (epoetin and darbepoetin) for treating cancer-treatment induced anaemia (including review of TA142): a systematic review and economic model&lt;/title&gt;&lt;/titles&gt;&lt;dates&gt;&lt;year&gt;2016&lt;/year&gt;&lt;/dates&gt;&lt;isbn&gt;1366-527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3]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E7485" w14:textId="77777777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05490290" w14:textId="231BE07E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5CF40589" w14:textId="70514BF9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18852D97" w14:textId="5BABD5F9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b 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/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&lt;EndNote&gt;&lt;Cite&gt;&lt;Author&gt;Basora&lt;/Author&gt;&lt;Year&gt;2014&lt;/Year&gt;&lt;RecNum&gt;28&lt;/RecNum&gt;&lt;DisplayText&gt;[4]&lt;/DisplayText&gt;&lt;record&gt;&lt;rec-number&gt;28&lt;/rec-number&gt;&lt;foreign-keys&gt;&lt;key app="EN" db-id="dst2vrda5v9a5vepd505fz5efwffvv5zvfar" timestamp="1740515026"&gt;28&lt;/key&gt;&lt;/foreign-keys&gt;&lt;ref-type name="Journal Article"&gt;17&lt;/ref-type&gt;&lt;contributors&gt;&lt;authors&gt;&lt;author&gt;Basora, M&lt;/author&gt;&lt;author&gt;Tió, M&lt;/author&gt;&lt;author&gt;Martin, N&lt;/author&gt;&lt;author&gt;Lozano, L&lt;/author&gt;&lt;author&gt;Salazar, F&lt;/author&gt;&lt;author&gt;Sánchez‐Etayo, G&lt;/author&gt;&lt;author&gt;Raquel, B&lt;/author&gt;&lt;author&gt;Pereira, A&lt;/author&gt;&lt;/authors&gt;&lt;/contributors&gt;&lt;titles&gt;&lt;title&gt;Should all patients be optimized to the same preoperative hemoglobin level to avoid transfusion in primary knee arthroplasty?&lt;/title&gt;&lt;secondary-title&gt;Vox sanguinis&lt;/secondary-title&gt;&lt;/titles&gt;&lt;periodical&gt;&lt;full-title&gt;Vox Sanguinis&lt;/full-title&gt;&lt;/periodical&gt;&lt;pages&gt;148-152&lt;/pages&gt;&lt;volume&gt;107&lt;/volume&gt;&lt;number&gt;2&lt;/number&gt;&lt;dates&gt;&lt;year&gt;2014&lt;/year&gt;&lt;/dates&gt;&lt;isbn&gt;0042-900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4]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2C502" w14:textId="77777777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5EBCBEAF" w14:textId="514D9E8A" w:rsidR="00C86085" w:rsidRPr="00D90478" w:rsidRDefault="00C86085" w:rsidP="00C86085">
            <w:pPr>
              <w:ind w:left="-60" w:right="-71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77C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c</w:t>
            </w:r>
            <w:r w:rsidRPr="0026647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EdXJhbmQtWmFsZXNraTwvQXV0aG9yPjxZZWFyPjIwMjM8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EdXJhbmQtWmFsZXNraTwvQXV0aG9yPjxZZWFyPjIwMjM8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.DATA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5, 7, 8]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09EC1B11" w14:textId="249B7362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1D70656" w14:textId="5591BCF3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ADCB1" w14:textId="77777777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2E916F22" w14:textId="179DCC9E" w:rsidR="00C86085" w:rsidRPr="00D90478" w:rsidRDefault="00C86085" w:rsidP="00C8608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  <w:r w:rsidR="00495F6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de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NZXlib2htPC9BdXRob3I+PFllYXI+MjAyMDwvWWVhcj48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NZXlib2htPC9BdXRob3I+PFllYXI+MjAyMDwvWWVhcj48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.DATA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7-9]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1C61365B" w14:textId="7280B66A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86F1414" w14:textId="74AAC2C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CB6A02" w:rsidRPr="00D90478" w14:paraId="03472A91" w14:textId="7B5C60EA" w:rsidTr="00CB6A02">
        <w:trPr>
          <w:trHeight w:val="31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ED569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DEFA4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F3FE5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2FB73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53AA7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7E444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D0F78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757B8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D019E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3C0B8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54722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6B998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AD8AE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76A98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12BD2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B18FD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A8BEF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B6A02" w:rsidRPr="00D90478" w14:paraId="280B529C" w14:textId="28BE6FEF" w:rsidTr="00CB6A02">
        <w:trPr>
          <w:trHeight w:val="310"/>
        </w:trPr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14:paraId="5C38AEE0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cr. Blood Unit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9BC0B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↓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5CFB55B" w14:textId="662995A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3C6D4936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79E7EB3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F69F4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1B406FB6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120A6A31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3498A1CF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44B07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143F3AAA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58BA4D8B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E3DB9C4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C801A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79B2E7F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1753C22A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34C7AB0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CB6A02" w:rsidRPr="00D90478" w14:paraId="1A06352A" w14:textId="585DC999" w:rsidTr="00CB6A02">
        <w:trPr>
          <w:trHeight w:val="31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CE5A4" w14:textId="77777777" w:rsidR="00B750AB" w:rsidRPr="00D90478" w:rsidRDefault="00B750AB" w:rsidP="00B750AB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2B38C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5B9EDC12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86D930D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1EAF44DF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1EF1C" w14:textId="77777777" w:rsidR="00B750AB" w:rsidRPr="00D90478" w:rsidRDefault="00B750AB" w:rsidP="00B750AB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106EE5AF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96E1C41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603EAD7F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2D0B4" w14:textId="77777777" w:rsidR="00B750AB" w:rsidRPr="00D90478" w:rsidRDefault="00B750AB" w:rsidP="00B750AB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1E5D74FD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25DE176" w14:textId="05A002EB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669F0D48" w14:textId="25300AB1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D83CF" w14:textId="77777777" w:rsidR="00B750AB" w:rsidRPr="00D90478" w:rsidRDefault="00B750AB" w:rsidP="00B750AB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2D468852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5E88FD4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5E269EB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CB6A02" w:rsidRPr="00D90478" w14:paraId="308B9F2B" w14:textId="2271C7E3" w:rsidTr="00076622">
        <w:trPr>
          <w:trHeight w:val="34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24919" w14:textId="77777777" w:rsidR="00B750AB" w:rsidRPr="00D90478" w:rsidRDefault="00B750AB" w:rsidP="00B750AB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B30CD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↑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3AFC17E4" w14:textId="54441A63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742D637C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C4E8E33" w14:textId="5A4E181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E57D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a 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/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&lt;EndNote&gt;&lt;Cite&gt;&lt;Author&gt;Crathorne&lt;/Author&gt;&lt;Year&gt;2016&lt;/Year&gt;&lt;RecNum&gt;22&lt;/RecNum&gt;&lt;DisplayText&gt;[3]&lt;/DisplayText&gt;&lt;record&gt;&lt;rec-number&gt;22&lt;/rec-number&gt;&lt;foreign-keys&gt;&lt;key app="EN" db-id="dst2vrda5v9a5vepd505fz5efwffvv5zvfar" timestamp="1740515026"&gt;22&lt;/key&gt;&lt;/foreign-keys&gt;&lt;ref-type name="Journal Article"&gt;17&lt;/ref-type&gt;&lt;contributors&gt;&lt;authors&gt;&lt;author&gt;Crathorne, Louise&lt;/author&gt;&lt;author&gt;Huxley, Nicola&lt;/author&gt;&lt;author&gt;Haasova, Marcela&lt;/author&gt;&lt;author&gt;Snowsill, Tristan&lt;/author&gt;&lt;author&gt;Jones-Hughes, Tracey&lt;/author&gt;&lt;author&gt;Hoyle, Martin&lt;/author&gt;&lt;author&gt;Briscoe, Simon&lt;/author&gt;&lt;author&gt;Coelho, Helen&lt;/author&gt;&lt;author&gt;Long, Linda&lt;/author&gt;&lt;author&gt;Medina-Lara, Antonieta&lt;/author&gt;&lt;/authors&gt;&lt;/contributors&gt;&lt;titles&gt;&lt;title&gt;The effectiveness and cost-effectiveness of erythropoiesis-stimulating agents (epoetin and darbepoetin) for treating cancer-treatment induced anaemia (including review of TA142): a systematic review and economic model&lt;/title&gt;&lt;/titles&gt;&lt;dates&gt;&lt;year&gt;2016&lt;/year&gt;&lt;/dates&gt;&lt;isbn&gt;1366-527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3]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201A3" w14:textId="77777777" w:rsidR="00B750AB" w:rsidRPr="00D90478" w:rsidRDefault="00B750AB" w:rsidP="00B750AB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13F58C28" w14:textId="59C5B784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4E0E8803" w14:textId="4EB8C196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1E84BEBF" w14:textId="28AA1AB8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b 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/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&lt;EndNote&gt;&lt;Cite&gt;&lt;Author&gt;Basora&lt;/Author&gt;&lt;Year&gt;2014&lt;/Year&gt;&lt;RecNum&gt;28&lt;/RecNum&gt;&lt;DisplayText&gt;[4]&lt;/DisplayText&gt;&lt;record&gt;&lt;rec-number&gt;28&lt;/rec-number&gt;&lt;foreign-keys&gt;&lt;key app="EN" db-id="dst2vrda5v9a5vepd505fz5efwffvv5zvfar" timestamp="1740515026"&gt;28&lt;/key&gt;&lt;/foreign-keys&gt;&lt;ref-type name="Journal Article"&gt;17&lt;/ref-type&gt;&lt;contributors&gt;&lt;authors&gt;&lt;author&gt;Basora, M&lt;/author&gt;&lt;author&gt;Tió, M&lt;/author&gt;&lt;author&gt;Martin, N&lt;/author&gt;&lt;author&gt;Lozano, L&lt;/author&gt;&lt;author&gt;Salazar, F&lt;/author&gt;&lt;author&gt;Sánchez‐Etayo, G&lt;/author&gt;&lt;author&gt;Raquel, B&lt;/author&gt;&lt;author&gt;Pereira, A&lt;/author&gt;&lt;/authors&gt;&lt;/contributors&gt;&lt;titles&gt;&lt;title&gt;Should all patients be optimized to the same preoperative hemoglobin level to avoid transfusion in primary knee arthroplasty?&lt;/title&gt;&lt;secondary-title&gt;Vox sanguinis&lt;/secondary-title&gt;&lt;/titles&gt;&lt;periodical&gt;&lt;full-title&gt;Vox Sanguinis&lt;/full-title&gt;&lt;/periodical&gt;&lt;pages&gt;148-152&lt;/pages&gt;&lt;volume&gt;107&lt;/volume&gt;&lt;number&gt;2&lt;/number&gt;&lt;dates&gt;&lt;year&gt;2014&lt;/year&gt;&lt;/dates&gt;&lt;isbn&gt;0042-900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4]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66F30" w14:textId="77777777" w:rsidR="00B750AB" w:rsidRPr="00D90478" w:rsidRDefault="00B750AB" w:rsidP="00B750AB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5734816B" w14:textId="4BB098C7" w:rsidR="00B750AB" w:rsidRPr="00D90478" w:rsidRDefault="00B750AB" w:rsidP="00B750AB">
            <w:pPr>
              <w:ind w:left="-131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E77C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c</w:t>
            </w:r>
            <w:r w:rsidRPr="0026647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EdXJhbmQtWmFsZXNraTwvQXV0aG9yPjxZZWFyPjIwMjM8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EdXJhbmQtWmFsZXNraTwvQXV0aG9yPjxZZWFyPjIwMjM8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.DATA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5, 7, 8]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1455BED0" w14:textId="6E360DB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885FC57" w14:textId="1C3238F6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E7A17" w14:textId="77777777" w:rsidR="00B750AB" w:rsidRPr="00D90478" w:rsidRDefault="00B750AB" w:rsidP="00B750AB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  <w:hideMark/>
          </w:tcPr>
          <w:p w14:paraId="1D0E67B9" w14:textId="7A136B4E" w:rsidR="00B750AB" w:rsidRPr="00BD5499" w:rsidRDefault="00B23933" w:rsidP="00B92FD5">
            <w:pP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de</w:t>
            </w:r>
            <w:r w:rsidR="00BD549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 w:rsidR="00B92FD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EcmFiaW5za2k8L0F1dGhvcj48WWVhcj4yMDIwPC9ZZWFy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EcmFiaW5za2k8L0F1dGhvcj48WWVhcj4yMDIwPC9ZZWFy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.DATA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  <w:r w:rsidR="00B92FD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 w:rsidR="00B92FD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6-8]</w:t>
            </w:r>
            <w:r w:rsidR="00B92FD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4CADF3DB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870F59F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CB6A02" w:rsidRPr="00D90478" w14:paraId="54E45A4E" w14:textId="127048E3" w:rsidTr="00CB6A02">
        <w:trPr>
          <w:trHeight w:val="31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5F641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52050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56AE9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36249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E44BD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FE5AB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AB741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4DBD4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23C18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823A8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CD40D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FBF66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EB39A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CE50C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BEFD9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D46A6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C40F2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86085" w:rsidRPr="00D90478" w14:paraId="2867F4FA" w14:textId="40704638" w:rsidTr="00CB6A02">
        <w:trPr>
          <w:trHeight w:val="310"/>
        </w:trPr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14:paraId="57694CBC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Hospital Days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19F6F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↓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23E6F0B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5036CD4A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16E76FC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778FC" w14:textId="77777777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16495AC7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172C481B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18D6F60C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9F3B8" w14:textId="77777777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7F786A6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DF57FF8" w14:textId="23AC5331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E3B3BFC" w14:textId="1713973F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92C28" w14:textId="77777777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09FCCCE" w14:textId="2A4D29A6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D80BF3F" w14:textId="536300F6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F35A781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C86085" w:rsidRPr="00D90478" w14:paraId="4F1FC7C6" w14:textId="309AD3CD" w:rsidTr="00CB6A02">
        <w:trPr>
          <w:trHeight w:val="31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DF0FD" w14:textId="77777777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2EF66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522725EC" w14:textId="75F6DE3A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2E6B0F7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271FD297" w14:textId="6E198C79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EC30D" w14:textId="77777777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1EED752F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16B54D0A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4593E9E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3FFE7" w14:textId="77777777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303D05DA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0165A3B" w14:textId="7CB01E0B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649061B2" w14:textId="6AF3ECA3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0E8D2" w14:textId="77777777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47F07D21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FFD47B5" w14:textId="358B98DB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62B4DA18" w14:textId="41105272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C86085" w:rsidRPr="00D90478" w14:paraId="61F581DD" w14:textId="5BB256E1" w:rsidTr="00CB6A02">
        <w:trPr>
          <w:trHeight w:val="31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FD6D7" w14:textId="77777777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1BCC3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↑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7E5369B1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610A97DF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E71277E" w14:textId="32EF2008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E57D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a 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/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&lt;EndNote&gt;&lt;Cite&gt;&lt;Author&gt;Crathorne&lt;/Author&gt;&lt;Year&gt;2016&lt;/Year&gt;&lt;RecNum&gt;22&lt;/RecNum&gt;&lt;DisplayText&gt;[3]&lt;/DisplayText&gt;&lt;record&gt;&lt;rec-number&gt;22&lt;/rec-number&gt;&lt;foreign-keys&gt;&lt;key app="EN" db-id="dst2vrda5v9a5vepd505fz5efwffvv5zvfar" timestamp="1740515026"&gt;22&lt;/key&gt;&lt;/foreign-keys&gt;&lt;ref-type name="Journal Article"&gt;17&lt;/ref-type&gt;&lt;contributors&gt;&lt;authors&gt;&lt;author&gt;Crathorne, Louise&lt;/author&gt;&lt;author&gt;Huxley, Nicola&lt;/author&gt;&lt;author&gt;Haasova, Marcela&lt;/author&gt;&lt;author&gt;Snowsill, Tristan&lt;/author&gt;&lt;author&gt;Jones-Hughes, Tracey&lt;/author&gt;&lt;author&gt;Hoyle, Martin&lt;/author&gt;&lt;author&gt;Briscoe, Simon&lt;/author&gt;&lt;author&gt;Coelho, Helen&lt;/author&gt;&lt;author&gt;Long, Linda&lt;/author&gt;&lt;author&gt;Medina-Lara, Antonieta&lt;/author&gt;&lt;/authors&gt;&lt;/contributors&gt;&lt;titles&gt;&lt;title&gt;The effectiveness and cost-effectiveness of erythropoiesis-stimulating agents (epoetin and darbepoetin) for treating cancer-treatment induced anaemia (including review of TA142): a systematic review and economic model&lt;/title&gt;&lt;/titles&gt;&lt;dates&gt;&lt;year&gt;2016&lt;/year&gt;&lt;/dates&gt;&lt;isbn&gt;1366-527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3]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4F2AE" w14:textId="77777777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06DEB1E4" w14:textId="07031553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285B1F8B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AD5D550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53249" w14:textId="77777777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2D46D44A" w14:textId="5704E2F0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Pr="00EE77C8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cd 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/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&lt;EndNote&gt;&lt;Cite&gt;&lt;Author&gt;Meybohm&lt;/Author&gt;&lt;Year&gt;2020&lt;/Year&gt;&lt;RecNum&gt;14&lt;/RecNum&gt;&lt;DisplayText&gt;[7, 8]&lt;/DisplayText&gt;&lt;record&gt;&lt;rec-number&gt;14&lt;/rec-number&gt;&lt;foreign-keys&gt;&lt;key app="EN" db-id="dst2vrda5v9a5vepd505fz5efwffvv5zvfar" timestamp="1740515026"&gt;14&lt;/key&gt;&lt;/foreign-keys&gt;&lt;ref-type name="Journal Article"&gt;17&lt;/ref-type&gt;&lt;contributors&gt;&lt;authors&gt;&lt;author&gt;Meybohm, Patrick&lt;/author&gt;&lt;author&gt;Straub, Niels&lt;/author&gt;&lt;author&gt;Füllenbach, Christoph&lt;/author&gt;&lt;author&gt;Judd, Leonie&lt;/author&gt;&lt;author&gt;Kleinerüschkamp, Adina&lt;/author&gt;&lt;author&gt;Taeuber, Isabel&lt;/author&gt;&lt;author&gt;Zacharowski, Kai&lt;/author&gt;&lt;author&gt;Choorapoikayil, Suma&lt;/author&gt;&lt;/authors&gt;&lt;/contributors&gt;&lt;titles&gt;&lt;title&gt;Health economics of Patient Blood Management: a cost‐benefit analysis based on a meta‐analysis&lt;/title&gt;&lt;secondary-title&gt;Vox Sanguinis&lt;/secondary-title&gt;&lt;/titles&gt;&lt;periodical&gt;&lt;full-title&gt;Vox Sanguinis&lt;/full-title&gt;&lt;/periodical&gt;&lt;pages&gt;182-188&lt;/pages&gt;&lt;volume&gt;115&lt;/volume&gt;&lt;number&gt;2&lt;/number&gt;&lt;dates&gt;&lt;year&gt;2020&lt;/year&gt;&lt;/dates&gt;&lt;isbn&gt;0042-9007&lt;/isbn&gt;&lt;urls&gt;&lt;/urls&gt;&lt;/record&gt;&lt;/Cite&gt;&lt;Cite&gt;&lt;Author&gt;Trentino&lt;/Author&gt;&lt;Year&gt;2021&lt;/Year&gt;&lt;RecNum&gt;16&lt;/RecNum&gt;&lt;record&gt;&lt;rec-number&gt;16&lt;/rec-number&gt;&lt;foreign-keys&gt;&lt;key app="EN" db-id="dst2vrda5v9a5vepd505fz5efwffvv5zvfar" timestamp="1740515026"&gt;16&lt;/key&gt;&lt;/foreign-keys&gt;&lt;ref-type name="Journal Article"&gt;17&lt;/ref-type&gt;&lt;contributors&gt;&lt;authors&gt;&lt;author&gt;Trentino, KM&lt;/author&gt;&lt;author&gt;Mace, HS&lt;/author&gt;&lt;author&gt;Symons, K&lt;/author&gt;&lt;author&gt;Sanfilippo, FM&lt;/author&gt;&lt;author&gt;Leahy, MF&lt;/author&gt;&lt;author&gt;Farmer, SL&lt;/author&gt;&lt;author&gt;Hofmann, A&lt;/author&gt;&lt;author&gt;Watts, RD&lt;/author&gt;&lt;author&gt;Wallace, MH&lt;/author&gt;&lt;author&gt;Murray, K&lt;/author&gt;&lt;/authors&gt;&lt;/contributors&gt;&lt;titles&gt;&lt;title&gt;Screening and treating pre‐operative anaemia and suboptimal iron stores in elective colorectal surgery: a cost effectiveness analysis&lt;/title&gt;&lt;secondary-title&gt;Anaesthesia&lt;/secondary-title&gt;&lt;/titles&gt;&lt;periodical&gt;&lt;full-title&gt;Anaesthesia&lt;/full-title&gt;&lt;/periodical&gt;&lt;pages&gt;357-365&lt;/pages&gt;&lt;volume&gt;76&lt;/volume&gt;&lt;number&gt;3&lt;/number&gt;&lt;dates&gt;&lt;year&gt;2021&lt;/year&gt;&lt;/dates&gt;&lt;isbn&gt;0003-240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7, 8]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114AF673" w14:textId="7777777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3DD4BE9" w14:textId="60DD78F7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781E5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d 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XYWxzaDwvQXV0aG9yPjxZZWFyPjIwMTc8L1llYXI+PFJl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XYWxzaDwvQXV0aG9yPjxZZWFyPjIwMTc8L1llYXI+PFJl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.DATA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10]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5CA9D" w14:textId="77777777" w:rsidR="00C86085" w:rsidRPr="00D90478" w:rsidRDefault="00C86085" w:rsidP="00C8608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682ABFE0" w14:textId="2E36D4DA" w:rsidR="00C86085" w:rsidRPr="00D90478" w:rsidRDefault="00C86085" w:rsidP="00C8608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  <w:r w:rsidR="00BB20E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EcmFiaW5za2k8L0F1dGhvcj48WWVhcj4yMDIwPC9ZZWFy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EcmFiaW5za2k8L0F1dGhvcj48WWVhcj4yMDIwPC9ZZWFy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.DATA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6-8]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4B0FE238" w14:textId="37BF194B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B66631F" w14:textId="06E8431C" w:rsidR="00C86085" w:rsidRPr="00D90478" w:rsidRDefault="00C86085" w:rsidP="00C8608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CB6A02" w:rsidRPr="00D90478" w14:paraId="22F2B5D3" w14:textId="77777777" w:rsidTr="00CB6A02">
        <w:trPr>
          <w:trHeight w:val="310"/>
        </w:trPr>
        <w:tc>
          <w:tcPr>
            <w:tcW w:w="1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9C8FDC9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EBCDF77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ED58ABB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7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138121B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F1B7E69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CCD4B80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AD640AB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87BD1C9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12BFAE9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F45B641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06DADF5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AB781BF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CF94BE3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2E11296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F92FD80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513FED4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B23D0FF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B6A02" w:rsidRPr="00D90478" w14:paraId="67B8D900" w14:textId="77777777" w:rsidTr="00CB6A02">
        <w:trPr>
          <w:trHeight w:val="413"/>
        </w:trPr>
        <w:tc>
          <w:tcPr>
            <w:tcW w:w="129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textDirection w:val="btLr"/>
            <w:vAlign w:val="center"/>
          </w:tcPr>
          <w:p w14:paraId="6CF48604" w14:textId="013BF20E" w:rsidR="00CC7101" w:rsidRPr="00D90478" w:rsidRDefault="00CC7101" w:rsidP="00CC7101">
            <w:pPr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ortality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C63AEA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↓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7ECF1FC3" w14:textId="08008832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CBAD"/>
            <w:vAlign w:val="bottom"/>
          </w:tcPr>
          <w:p w14:paraId="6B026650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</w:tcPr>
          <w:p w14:paraId="561BE93F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CFFC2B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5109AEC6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CBAD"/>
            <w:vAlign w:val="bottom"/>
          </w:tcPr>
          <w:p w14:paraId="7B82C1C2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</w:tcPr>
          <w:p w14:paraId="62503BE4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1682CE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69A4DEAB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CBAD"/>
            <w:vAlign w:val="bottom"/>
          </w:tcPr>
          <w:p w14:paraId="74FF2B0C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</w:tcPr>
          <w:p w14:paraId="7C235EE5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FC7AD6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3801697D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CBAD"/>
            <w:vAlign w:val="bottom"/>
          </w:tcPr>
          <w:p w14:paraId="2938C318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</w:tcPr>
          <w:p w14:paraId="01A12BAA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CB6A02" w:rsidRPr="00D90478" w14:paraId="4FE57BFC" w14:textId="77777777" w:rsidTr="00CB6A02">
        <w:trPr>
          <w:trHeight w:val="31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</w:tcPr>
          <w:p w14:paraId="3969CBC3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BACDDC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0B4"/>
            <w:vAlign w:val="bottom"/>
          </w:tcPr>
          <w:p w14:paraId="5B78387A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E1B8C12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CBAD"/>
            <w:vAlign w:val="bottom"/>
          </w:tcPr>
          <w:p w14:paraId="71D949A8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EB97EF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0B4"/>
            <w:vAlign w:val="bottom"/>
          </w:tcPr>
          <w:p w14:paraId="643086DC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34B29A5D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CBAD"/>
            <w:vAlign w:val="bottom"/>
          </w:tcPr>
          <w:p w14:paraId="42D89F9A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6FAB2B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0B4"/>
            <w:vAlign w:val="bottom"/>
          </w:tcPr>
          <w:p w14:paraId="56064A64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4A60B9E4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CBAD"/>
            <w:vAlign w:val="bottom"/>
          </w:tcPr>
          <w:p w14:paraId="7BC83851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25691F" w14:textId="77777777" w:rsidR="00CC7101" w:rsidRPr="00D90478" w:rsidRDefault="00CC7101" w:rsidP="00CC710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0B4"/>
            <w:vAlign w:val="bottom"/>
          </w:tcPr>
          <w:p w14:paraId="753EA11A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7EB75049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CBAD"/>
            <w:vAlign w:val="bottom"/>
          </w:tcPr>
          <w:p w14:paraId="59900BA9" w14:textId="77777777" w:rsidR="00CC7101" w:rsidRPr="00D90478" w:rsidRDefault="00CC7101" w:rsidP="00CC71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CB6A02" w:rsidRPr="00D90478" w14:paraId="1D4D5D02" w14:textId="77777777" w:rsidTr="00FF25AF">
        <w:trPr>
          <w:trHeight w:val="139"/>
        </w:trPr>
        <w:tc>
          <w:tcPr>
            <w:tcW w:w="12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D243C5" w14:textId="77777777" w:rsidR="00B750AB" w:rsidRPr="00D90478" w:rsidRDefault="00B750AB" w:rsidP="00B750AB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7EB282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↑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19930C2E" w14:textId="15C7B7ED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14:paraId="39470A37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5FC116" w14:textId="6A5B3185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E57D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a 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/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&lt;EndNote&gt;&lt;Cite&gt;&lt;Author&gt;Crathorne&lt;/Author&gt;&lt;Year&gt;2016&lt;/Year&gt;&lt;RecNum&gt;22&lt;/RecNum&gt;&lt;DisplayText&gt;[3]&lt;/DisplayText&gt;&lt;record&gt;&lt;rec-number&gt;22&lt;/rec-number&gt;&lt;foreign-keys&gt;&lt;key app="EN" db-id="dst2vrda5v9a5vepd505fz5efwffvv5zvfar" timestamp="1740515026"&gt;22&lt;/key&gt;&lt;/foreign-keys&gt;&lt;ref-type name="Journal Article"&gt;17&lt;/ref-type&gt;&lt;contributors&gt;&lt;authors&gt;&lt;author&gt;Crathorne, Louise&lt;/author&gt;&lt;author&gt;Huxley, Nicola&lt;/author&gt;&lt;author&gt;Haasova, Marcela&lt;/author&gt;&lt;author&gt;Snowsill, Tristan&lt;/author&gt;&lt;author&gt;Jones-Hughes, Tracey&lt;/author&gt;&lt;author&gt;Hoyle, Martin&lt;/author&gt;&lt;author&gt;Briscoe, Simon&lt;/author&gt;&lt;author&gt;Coelho, Helen&lt;/author&gt;&lt;author&gt;Long, Linda&lt;/author&gt;&lt;author&gt;Medina-Lara, Antonieta&lt;/author&gt;&lt;/authors&gt;&lt;/contributors&gt;&lt;titles&gt;&lt;title&gt;The effectiveness and cost-effectiveness of erythropoiesis-stimulating agents (epoetin and darbepoetin) for treating cancer-treatment induced anaemia (including review of TA142): a systematic review and economic model&lt;/title&gt;&lt;/titles&gt;&lt;dates&gt;&lt;year&gt;2016&lt;/year&gt;&lt;/dates&gt;&lt;isbn&gt;1366-527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3]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7F526A" w14:textId="77777777" w:rsidR="00B750AB" w:rsidRPr="00D90478" w:rsidRDefault="00B750AB" w:rsidP="00B750AB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30899C3A" w14:textId="1AEE598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14:paraId="2A3B3051" w14:textId="5EA5A714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BB965B3" w14:textId="03D8FE24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7F4870" w14:textId="77777777" w:rsidR="00B750AB" w:rsidRPr="00D90478" w:rsidRDefault="00B750AB" w:rsidP="00B750AB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0AC44E" w14:textId="776F0718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Pr="00B750A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cd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F66DD3" w:rsidRPr="00BA13B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EdXJhbmQtWmFsZXNraTwvQXV0aG9yPjxZZWFyPjIwMjM8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EdXJhbmQtWmFsZXNraTwvQXV0aG9yPjxZZWFyPjIwMjM8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.DATA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  <w:r w:rsidR="00F66DD3" w:rsidRPr="00BA13B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 w:rsidR="00F66DD3" w:rsidRPr="00BA13B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5, 11]</w:t>
            </w:r>
            <w:r w:rsidR="00F66DD3" w:rsidRPr="00BA13B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14:paraId="5019D973" w14:textId="6D716FA8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0AB7E706" w14:textId="1CF0BA39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268747" w14:textId="77777777" w:rsidR="00B750AB" w:rsidRPr="00D90478" w:rsidRDefault="00B750AB" w:rsidP="00B750AB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208E2C" w14:textId="16F936DF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  <w:r w:rsidR="000E65C2" w:rsidRPr="000E65C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de</w:t>
            </w:r>
            <w:r w:rsidR="00B33272" w:rsidRPr="00B3327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f </w:t>
            </w:r>
            <w:r w:rsidR="006429F4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EcmFiaW5za2k8L0F1dGhvcj48WWVhcj4yMDIwPC9ZZWFy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begin">
                <w:fldData xml:space="preserve">PEVuZE5vdGU+PENpdGU+PEF1dGhvcj5EcmFiaW5za2k8L0F1dGhvcj48WWVhcj4yMDIwPC9ZZWFy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</w:fldData>
              </w:fldCha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instrText xml:space="preserve"> ADDIN EN.CITE.DATA </w:instrText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 w:rsidR="00A2690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  <w:r w:rsidR="006429F4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</w:r>
            <w:r w:rsidR="006429F4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separate"/>
            </w:r>
            <w:r w:rsidR="00A2690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[1, 6, 9]</w:t>
            </w:r>
            <w:r w:rsidR="006429F4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fldChar w:fldCharType="end"/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14:paraId="64FB36F4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47809FB" w14:textId="77777777" w:rsidR="00B750AB" w:rsidRPr="00D90478" w:rsidRDefault="00B750AB" w:rsidP="00B750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04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</w:tbl>
    <w:p w14:paraId="2283E0D1" w14:textId="77777777" w:rsidR="00456F22" w:rsidRPr="003A2B3E" w:rsidRDefault="00456F22" w:rsidP="003A2B3E">
      <w:pPr>
        <w:jc w:val="left"/>
        <w:rPr>
          <w:sz w:val="15"/>
          <w:szCs w:val="15"/>
        </w:rPr>
      </w:pPr>
    </w:p>
    <w:p w14:paraId="38546A1F" w14:textId="77777777" w:rsidR="00456F22" w:rsidRDefault="00456F22" w:rsidP="00456F22">
      <w:pPr>
        <w:pStyle w:val="ListParagraph"/>
        <w:jc w:val="left"/>
        <w:rPr>
          <w:sz w:val="15"/>
          <w:szCs w:val="15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395"/>
        <w:gridCol w:w="4110"/>
      </w:tblGrid>
      <w:tr w:rsidR="00456F22" w14:paraId="0702733B" w14:textId="77777777" w:rsidTr="00CD35C6">
        <w:tc>
          <w:tcPr>
            <w:tcW w:w="4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7809F2" w14:textId="77777777" w:rsidR="00456F22" w:rsidRPr="00AE0B17" w:rsidRDefault="00456F22" w:rsidP="00CD35C6">
            <w:pPr>
              <w:pStyle w:val="ListParagraph"/>
              <w:numPr>
                <w:ilvl w:val="0"/>
                <w:numId w:val="1"/>
              </w:numPr>
              <w:ind w:left="317"/>
              <w:jc w:val="left"/>
              <w:rPr>
                <w:sz w:val="15"/>
                <w:szCs w:val="15"/>
              </w:rPr>
            </w:pPr>
            <w:r w:rsidRPr="00AE0B17">
              <w:rPr>
                <w:b/>
                <w:bCs/>
                <w:sz w:val="15"/>
                <w:szCs w:val="15"/>
              </w:rPr>
              <w:t>Effectiveness</w:t>
            </w:r>
            <w:r w:rsidRPr="00AE0B17">
              <w:rPr>
                <w:sz w:val="15"/>
                <w:szCs w:val="15"/>
              </w:rPr>
              <w:t>:</w:t>
            </w:r>
          </w:p>
          <w:p w14:paraId="2D2244DC" w14:textId="5F0E78BA" w:rsidR="00456F22" w:rsidRPr="00AE0B17" w:rsidRDefault="00456F22" w:rsidP="00CD35C6">
            <w:pPr>
              <w:numPr>
                <w:ilvl w:val="0"/>
                <w:numId w:val="2"/>
              </w:numPr>
              <w:ind w:left="317"/>
              <w:jc w:val="left"/>
              <w:rPr>
                <w:sz w:val="15"/>
                <w:szCs w:val="15"/>
              </w:rPr>
            </w:pPr>
            <w:r w:rsidRPr="00145046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↑</w:t>
            </w:r>
            <w:r w:rsidRPr="00AE0B17">
              <w:rPr>
                <w:sz w:val="15"/>
                <w:szCs w:val="15"/>
              </w:rPr>
              <w:t xml:space="preserve"> </w:t>
            </w:r>
            <w:r w:rsidRPr="00AE0B17">
              <w:rPr>
                <w:b/>
                <w:bCs/>
                <w:sz w:val="15"/>
                <w:szCs w:val="15"/>
              </w:rPr>
              <w:t>Higher</w:t>
            </w:r>
            <w:r w:rsidRPr="00AE0B17">
              <w:rPr>
                <w:sz w:val="15"/>
                <w:szCs w:val="15"/>
              </w:rPr>
              <w:t>: Better effectiveness compared to the comparator.</w:t>
            </w:r>
          </w:p>
          <w:p w14:paraId="16B86B64" w14:textId="77777777" w:rsidR="00456F22" w:rsidRPr="00AE0B17" w:rsidRDefault="00456F22" w:rsidP="00CD35C6">
            <w:pPr>
              <w:numPr>
                <w:ilvl w:val="0"/>
                <w:numId w:val="2"/>
              </w:numPr>
              <w:ind w:left="317"/>
              <w:jc w:val="left"/>
              <w:rPr>
                <w:sz w:val="15"/>
                <w:szCs w:val="15"/>
              </w:rPr>
            </w:pPr>
            <w:r w:rsidRPr="00145046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AE0B17">
              <w:rPr>
                <w:sz w:val="15"/>
                <w:szCs w:val="15"/>
              </w:rPr>
              <w:t>Same: Same effectiveness as the comparator.</w:t>
            </w:r>
          </w:p>
          <w:p w14:paraId="3BFC8909" w14:textId="493A5A40" w:rsidR="00456F22" w:rsidRPr="00AE0B17" w:rsidRDefault="00456F22" w:rsidP="00CD35C6">
            <w:pPr>
              <w:numPr>
                <w:ilvl w:val="0"/>
                <w:numId w:val="2"/>
              </w:numPr>
              <w:ind w:left="317"/>
              <w:jc w:val="left"/>
              <w:rPr>
                <w:sz w:val="15"/>
                <w:szCs w:val="15"/>
              </w:rPr>
            </w:pPr>
            <w:r w:rsidRPr="00145046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↓</w:t>
            </w:r>
            <w:r w:rsidRPr="00AE0B17">
              <w:rPr>
                <w:sz w:val="15"/>
                <w:szCs w:val="15"/>
              </w:rPr>
              <w:t xml:space="preserve"> </w:t>
            </w:r>
            <w:r w:rsidRPr="00AE0B17">
              <w:rPr>
                <w:b/>
                <w:bCs/>
                <w:sz w:val="15"/>
                <w:szCs w:val="15"/>
              </w:rPr>
              <w:t>Lower</w:t>
            </w:r>
            <w:r w:rsidRPr="00AE0B17">
              <w:rPr>
                <w:sz w:val="15"/>
                <w:szCs w:val="15"/>
              </w:rPr>
              <w:t xml:space="preserve">: </w:t>
            </w:r>
            <w:r w:rsidR="00186487">
              <w:rPr>
                <w:sz w:val="15"/>
                <w:szCs w:val="15"/>
              </w:rPr>
              <w:t>Lower</w:t>
            </w:r>
            <w:r w:rsidRPr="00AE0B17">
              <w:rPr>
                <w:sz w:val="15"/>
                <w:szCs w:val="15"/>
              </w:rPr>
              <w:t xml:space="preserve"> effectiveness compared to the comparator.</w:t>
            </w:r>
          </w:p>
          <w:p w14:paraId="6221F077" w14:textId="77777777" w:rsidR="00456F22" w:rsidRDefault="00456F22" w:rsidP="00CD35C6">
            <w:pPr>
              <w:pStyle w:val="ListParagraph"/>
              <w:ind w:left="0"/>
              <w:jc w:val="left"/>
              <w:rPr>
                <w:sz w:val="15"/>
                <w:szCs w:val="15"/>
              </w:rPr>
            </w:pPr>
          </w:p>
        </w:tc>
        <w:tc>
          <w:tcPr>
            <w:tcW w:w="4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12E909" w14:textId="77777777" w:rsidR="00456F22" w:rsidRPr="00AE0B17" w:rsidRDefault="00456F22" w:rsidP="00CD35C6">
            <w:pPr>
              <w:pStyle w:val="ListParagraph"/>
              <w:numPr>
                <w:ilvl w:val="0"/>
                <w:numId w:val="1"/>
              </w:numPr>
              <w:ind w:left="323"/>
              <w:jc w:val="left"/>
              <w:rPr>
                <w:b/>
                <w:bCs/>
                <w:sz w:val="15"/>
                <w:szCs w:val="15"/>
              </w:rPr>
            </w:pPr>
            <w:r w:rsidRPr="00AE0B17">
              <w:rPr>
                <w:b/>
                <w:bCs/>
                <w:sz w:val="15"/>
                <w:szCs w:val="15"/>
              </w:rPr>
              <w:t>Cost:</w:t>
            </w:r>
          </w:p>
          <w:p w14:paraId="2F82D603" w14:textId="77777777" w:rsidR="00456F22" w:rsidRPr="00AE0B17" w:rsidRDefault="00456F22" w:rsidP="00CD35C6">
            <w:pPr>
              <w:numPr>
                <w:ilvl w:val="0"/>
                <w:numId w:val="2"/>
              </w:numPr>
              <w:tabs>
                <w:tab w:val="num" w:pos="720"/>
              </w:tabs>
              <w:ind w:left="323"/>
              <w:jc w:val="left"/>
              <w:rPr>
                <w:b/>
                <w:bCs/>
                <w:sz w:val="15"/>
                <w:szCs w:val="15"/>
              </w:rPr>
            </w:pPr>
            <w:r w:rsidRPr="00145046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↑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AE0B17">
              <w:rPr>
                <w:b/>
                <w:bCs/>
                <w:sz w:val="15"/>
                <w:szCs w:val="15"/>
              </w:rPr>
              <w:t xml:space="preserve">Higher: </w:t>
            </w:r>
            <w:r w:rsidRPr="00AE0B17">
              <w:rPr>
                <w:sz w:val="15"/>
                <w:szCs w:val="15"/>
              </w:rPr>
              <w:t>Increased cost relative to the comparator.</w:t>
            </w:r>
          </w:p>
          <w:p w14:paraId="4958FF77" w14:textId="77777777" w:rsidR="00456F22" w:rsidRPr="00AE0B17" w:rsidRDefault="00456F22" w:rsidP="00CD35C6">
            <w:pPr>
              <w:numPr>
                <w:ilvl w:val="0"/>
                <w:numId w:val="2"/>
              </w:numPr>
              <w:tabs>
                <w:tab w:val="num" w:pos="720"/>
              </w:tabs>
              <w:ind w:left="323"/>
              <w:jc w:val="left"/>
              <w:rPr>
                <w:b/>
                <w:bCs/>
                <w:sz w:val="15"/>
                <w:szCs w:val="15"/>
              </w:rPr>
            </w:pPr>
            <w:r w:rsidRPr="00145046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AE0B17">
              <w:rPr>
                <w:b/>
                <w:bCs/>
                <w:sz w:val="15"/>
                <w:szCs w:val="15"/>
              </w:rPr>
              <w:t xml:space="preserve">Same: </w:t>
            </w:r>
            <w:r w:rsidRPr="00AE0B17">
              <w:rPr>
                <w:sz w:val="15"/>
                <w:szCs w:val="15"/>
              </w:rPr>
              <w:t>No difference in cost relative to the comparator.</w:t>
            </w:r>
          </w:p>
          <w:p w14:paraId="764D51EB" w14:textId="77777777" w:rsidR="00456F22" w:rsidRPr="007B4ACD" w:rsidRDefault="00456F22" w:rsidP="00CD35C6">
            <w:pPr>
              <w:numPr>
                <w:ilvl w:val="0"/>
                <w:numId w:val="2"/>
              </w:numPr>
              <w:tabs>
                <w:tab w:val="num" w:pos="720"/>
              </w:tabs>
              <w:ind w:left="323"/>
              <w:jc w:val="left"/>
              <w:rPr>
                <w:b/>
                <w:bCs/>
                <w:sz w:val="15"/>
                <w:szCs w:val="15"/>
              </w:rPr>
            </w:pPr>
            <w:r w:rsidRPr="00145046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↓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AE0B17">
              <w:rPr>
                <w:b/>
                <w:bCs/>
                <w:sz w:val="15"/>
                <w:szCs w:val="15"/>
              </w:rPr>
              <w:t xml:space="preserve">Lower: </w:t>
            </w:r>
            <w:r w:rsidRPr="00AE0B17">
              <w:rPr>
                <w:sz w:val="15"/>
                <w:szCs w:val="15"/>
              </w:rPr>
              <w:t>Reduced cost relative to the comparator.</w:t>
            </w:r>
          </w:p>
          <w:p w14:paraId="0F4C8E79" w14:textId="77777777" w:rsidR="00456F22" w:rsidRDefault="00456F22" w:rsidP="00CD35C6">
            <w:pPr>
              <w:pStyle w:val="ListParagraph"/>
              <w:ind w:left="323"/>
              <w:jc w:val="left"/>
              <w:rPr>
                <w:sz w:val="15"/>
                <w:szCs w:val="15"/>
              </w:rPr>
            </w:pPr>
          </w:p>
        </w:tc>
      </w:tr>
      <w:tr w:rsidR="00456F22" w14:paraId="5951CB2C" w14:textId="77777777" w:rsidTr="00CD35C6">
        <w:tc>
          <w:tcPr>
            <w:tcW w:w="850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0B458D" w14:textId="77777777" w:rsidR="00456F22" w:rsidRPr="007B4ACD" w:rsidRDefault="00456F22" w:rsidP="00CD35C6">
            <w:pPr>
              <w:pStyle w:val="ListParagraph"/>
              <w:numPr>
                <w:ilvl w:val="0"/>
                <w:numId w:val="1"/>
              </w:numPr>
              <w:ind w:left="317"/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ecision: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68"/>
              <w:gridCol w:w="5313"/>
            </w:tblGrid>
            <w:tr w:rsidR="00456F22" w14:paraId="113F2BB3" w14:textId="77777777" w:rsidTr="00CD35C6">
              <w:tc>
                <w:tcPr>
                  <w:tcW w:w="268" w:type="dxa"/>
                  <w:tcBorders>
                    <w:right w:val="single" w:sz="4" w:space="0" w:color="000000" w:themeColor="text1"/>
                  </w:tcBorders>
                  <w:shd w:val="clear" w:color="auto" w:fill="FF0000"/>
                </w:tcPr>
                <w:p w14:paraId="3F77DEA8" w14:textId="77777777" w:rsidR="00456F22" w:rsidRPr="007B4ACD" w:rsidRDefault="00456F22" w:rsidP="00CD35C6">
                  <w:pPr>
                    <w:ind w:left="317"/>
                    <w:rPr>
                      <w:b/>
                      <w:bCs/>
                      <w:sz w:val="15"/>
                      <w:szCs w:val="15"/>
                    </w:rPr>
                  </w:pPr>
                </w:p>
              </w:tc>
              <w:tc>
                <w:tcPr>
                  <w:tcW w:w="5313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shd w:val="clear" w:color="auto" w:fill="auto"/>
                </w:tcPr>
                <w:p w14:paraId="74A5A1DA" w14:textId="77777777" w:rsidR="00456F22" w:rsidRPr="007B4ACD" w:rsidRDefault="00456F22" w:rsidP="00CD35C6">
                  <w:pPr>
                    <w:pStyle w:val="ListParagraph"/>
                    <w:numPr>
                      <w:ilvl w:val="0"/>
                      <w:numId w:val="2"/>
                    </w:numPr>
                    <w:ind w:left="317" w:hanging="142"/>
                    <w:jc w:val="left"/>
                    <w:rPr>
                      <w:b/>
                      <w:bCs/>
                      <w:sz w:val="15"/>
                      <w:szCs w:val="15"/>
                    </w:rPr>
                  </w:pPr>
                  <w:r>
                    <w:rPr>
                      <w:b/>
                      <w:bCs/>
                      <w:sz w:val="15"/>
                      <w:szCs w:val="15"/>
                    </w:rPr>
                    <w:t>Treatment strongly rejected</w:t>
                  </w:r>
                </w:p>
              </w:tc>
            </w:tr>
            <w:tr w:rsidR="00456F22" w14:paraId="176EE868" w14:textId="77777777" w:rsidTr="00CD35C6">
              <w:tc>
                <w:tcPr>
                  <w:tcW w:w="268" w:type="dxa"/>
                  <w:tcBorders>
                    <w:right w:val="single" w:sz="4" w:space="0" w:color="000000" w:themeColor="text1"/>
                  </w:tcBorders>
                  <w:shd w:val="clear" w:color="auto" w:fill="F7CAAC" w:themeFill="accent2" w:themeFillTint="66"/>
                </w:tcPr>
                <w:p w14:paraId="3F7C1D1D" w14:textId="77777777" w:rsidR="00456F22" w:rsidRPr="007B4ACD" w:rsidRDefault="00456F22" w:rsidP="00CD35C6">
                  <w:pPr>
                    <w:ind w:left="317"/>
                    <w:rPr>
                      <w:b/>
                      <w:bCs/>
                      <w:sz w:val="15"/>
                      <w:szCs w:val="15"/>
                    </w:rPr>
                  </w:pPr>
                </w:p>
              </w:tc>
              <w:tc>
                <w:tcPr>
                  <w:tcW w:w="5313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shd w:val="clear" w:color="auto" w:fill="auto"/>
                </w:tcPr>
                <w:p w14:paraId="1775A606" w14:textId="77777777" w:rsidR="00456F22" w:rsidRDefault="00456F22" w:rsidP="00CD35C6">
                  <w:pPr>
                    <w:pStyle w:val="ListParagraph"/>
                    <w:numPr>
                      <w:ilvl w:val="0"/>
                      <w:numId w:val="2"/>
                    </w:numPr>
                    <w:ind w:left="317" w:hanging="142"/>
                    <w:jc w:val="left"/>
                    <w:rPr>
                      <w:b/>
                      <w:bCs/>
                      <w:sz w:val="15"/>
                      <w:szCs w:val="15"/>
                    </w:rPr>
                  </w:pPr>
                  <w:r>
                    <w:rPr>
                      <w:b/>
                      <w:bCs/>
                      <w:sz w:val="15"/>
                      <w:szCs w:val="15"/>
                    </w:rPr>
                    <w:t xml:space="preserve">Treatment </w:t>
                  </w:r>
                  <w:r w:rsidRPr="00B0003F">
                    <w:rPr>
                      <w:b/>
                      <w:bCs/>
                      <w:sz w:val="15"/>
                      <w:szCs w:val="15"/>
                    </w:rPr>
                    <w:t>less favoured</w:t>
                  </w:r>
                </w:p>
              </w:tc>
            </w:tr>
            <w:tr w:rsidR="00456F22" w14:paraId="60C623E8" w14:textId="77777777" w:rsidTr="00CD35C6">
              <w:tc>
                <w:tcPr>
                  <w:tcW w:w="268" w:type="dxa"/>
                  <w:tcBorders>
                    <w:right w:val="single" w:sz="4" w:space="0" w:color="000000" w:themeColor="text1"/>
                  </w:tcBorders>
                  <w:shd w:val="clear" w:color="auto" w:fill="FFFF00"/>
                </w:tcPr>
                <w:p w14:paraId="14D6A86A" w14:textId="77777777" w:rsidR="00456F22" w:rsidRPr="007B4ACD" w:rsidRDefault="00456F22" w:rsidP="00CD35C6">
                  <w:pPr>
                    <w:ind w:left="317"/>
                    <w:rPr>
                      <w:b/>
                      <w:bCs/>
                      <w:sz w:val="15"/>
                      <w:szCs w:val="15"/>
                    </w:rPr>
                  </w:pPr>
                </w:p>
              </w:tc>
              <w:tc>
                <w:tcPr>
                  <w:tcW w:w="5313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shd w:val="clear" w:color="auto" w:fill="auto"/>
                </w:tcPr>
                <w:p w14:paraId="0A079AB1" w14:textId="77777777" w:rsidR="00456F22" w:rsidRDefault="00456F22" w:rsidP="00CD35C6">
                  <w:pPr>
                    <w:pStyle w:val="ListParagraph"/>
                    <w:numPr>
                      <w:ilvl w:val="0"/>
                      <w:numId w:val="2"/>
                    </w:numPr>
                    <w:ind w:left="317" w:hanging="142"/>
                    <w:jc w:val="left"/>
                    <w:rPr>
                      <w:b/>
                      <w:bCs/>
                      <w:sz w:val="15"/>
                      <w:szCs w:val="15"/>
                    </w:rPr>
                  </w:pPr>
                  <w:r w:rsidRPr="00B0003F">
                    <w:rPr>
                      <w:b/>
                      <w:bCs/>
                      <w:sz w:val="15"/>
                      <w:szCs w:val="15"/>
                    </w:rPr>
                    <w:t>No obvious decision</w:t>
                  </w:r>
                  <w:r>
                    <w:rPr>
                      <w:b/>
                      <w:bCs/>
                      <w:sz w:val="15"/>
                      <w:szCs w:val="15"/>
                    </w:rPr>
                    <w:t xml:space="preserve"> (look at ICERs, consider other factors)</w:t>
                  </w:r>
                </w:p>
              </w:tc>
            </w:tr>
            <w:tr w:rsidR="00456F22" w14:paraId="1AF7A933" w14:textId="77777777" w:rsidTr="00CD35C6">
              <w:tc>
                <w:tcPr>
                  <w:tcW w:w="268" w:type="dxa"/>
                  <w:tcBorders>
                    <w:right w:val="single" w:sz="4" w:space="0" w:color="000000" w:themeColor="text1"/>
                  </w:tcBorders>
                  <w:shd w:val="clear" w:color="auto" w:fill="C5E0B3" w:themeFill="accent6" w:themeFillTint="66"/>
                </w:tcPr>
                <w:p w14:paraId="2C5C708C" w14:textId="77777777" w:rsidR="00456F22" w:rsidRPr="007B4ACD" w:rsidRDefault="00456F22" w:rsidP="00CD35C6">
                  <w:pPr>
                    <w:ind w:left="317"/>
                    <w:rPr>
                      <w:b/>
                      <w:bCs/>
                      <w:sz w:val="15"/>
                      <w:szCs w:val="15"/>
                    </w:rPr>
                  </w:pPr>
                </w:p>
              </w:tc>
              <w:tc>
                <w:tcPr>
                  <w:tcW w:w="5313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shd w:val="clear" w:color="auto" w:fill="auto"/>
                </w:tcPr>
                <w:p w14:paraId="71566899" w14:textId="77777777" w:rsidR="00456F22" w:rsidRPr="00B0003F" w:rsidRDefault="00456F22" w:rsidP="00CD35C6">
                  <w:pPr>
                    <w:pStyle w:val="ListParagraph"/>
                    <w:numPr>
                      <w:ilvl w:val="0"/>
                      <w:numId w:val="2"/>
                    </w:numPr>
                    <w:ind w:left="317" w:hanging="142"/>
                    <w:jc w:val="left"/>
                    <w:rPr>
                      <w:b/>
                      <w:bCs/>
                      <w:sz w:val="15"/>
                      <w:szCs w:val="15"/>
                    </w:rPr>
                  </w:pPr>
                  <w:r>
                    <w:rPr>
                      <w:b/>
                      <w:bCs/>
                      <w:sz w:val="15"/>
                      <w:szCs w:val="15"/>
                    </w:rPr>
                    <w:t>Treatment more favoured</w:t>
                  </w:r>
                </w:p>
              </w:tc>
            </w:tr>
            <w:tr w:rsidR="00456F22" w14:paraId="67E5985A" w14:textId="77777777" w:rsidTr="00723E94">
              <w:tc>
                <w:tcPr>
                  <w:tcW w:w="268" w:type="dxa"/>
                  <w:tcBorders>
                    <w:right w:val="single" w:sz="4" w:space="0" w:color="000000" w:themeColor="text1"/>
                  </w:tcBorders>
                  <w:shd w:val="clear" w:color="auto" w:fill="92D050"/>
                </w:tcPr>
                <w:p w14:paraId="2A22C77F" w14:textId="77777777" w:rsidR="00456F22" w:rsidRPr="007B4ACD" w:rsidRDefault="00456F22" w:rsidP="00CD35C6">
                  <w:pPr>
                    <w:ind w:left="317"/>
                    <w:rPr>
                      <w:b/>
                      <w:bCs/>
                      <w:sz w:val="15"/>
                      <w:szCs w:val="15"/>
                    </w:rPr>
                  </w:pPr>
                </w:p>
              </w:tc>
              <w:tc>
                <w:tcPr>
                  <w:tcW w:w="5313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shd w:val="clear" w:color="auto" w:fill="auto"/>
                </w:tcPr>
                <w:p w14:paraId="134C0EEF" w14:textId="77777777" w:rsidR="00456F22" w:rsidRPr="00B0003F" w:rsidRDefault="00456F22" w:rsidP="00CD35C6">
                  <w:pPr>
                    <w:pStyle w:val="ListParagraph"/>
                    <w:numPr>
                      <w:ilvl w:val="0"/>
                      <w:numId w:val="2"/>
                    </w:numPr>
                    <w:ind w:left="317" w:hanging="142"/>
                    <w:jc w:val="left"/>
                    <w:rPr>
                      <w:b/>
                      <w:bCs/>
                      <w:sz w:val="15"/>
                      <w:szCs w:val="15"/>
                    </w:rPr>
                  </w:pPr>
                  <w:r>
                    <w:rPr>
                      <w:b/>
                      <w:bCs/>
                      <w:sz w:val="15"/>
                      <w:szCs w:val="15"/>
                    </w:rPr>
                    <w:t>Treatment strongly accepted</w:t>
                  </w:r>
                </w:p>
              </w:tc>
            </w:tr>
            <w:tr w:rsidR="00723E94" w14:paraId="77B02656" w14:textId="77777777" w:rsidTr="00723E94">
              <w:tc>
                <w:tcPr>
                  <w:tcW w:w="268" w:type="dxa"/>
                  <w:tcBorders>
                    <w:bottom w:val="single" w:sz="4" w:space="0" w:color="auto"/>
                    <w:right w:val="single" w:sz="4" w:space="0" w:color="000000" w:themeColor="text1"/>
                  </w:tcBorders>
                  <w:shd w:val="clear" w:color="auto" w:fill="D9D9D9" w:themeFill="background1" w:themeFillShade="D9"/>
                </w:tcPr>
                <w:p w14:paraId="02F7CB29" w14:textId="77777777" w:rsidR="00723E94" w:rsidRPr="007B4ACD" w:rsidRDefault="00723E94" w:rsidP="00CD35C6">
                  <w:pPr>
                    <w:ind w:left="317"/>
                    <w:rPr>
                      <w:b/>
                      <w:bCs/>
                      <w:sz w:val="15"/>
                      <w:szCs w:val="15"/>
                    </w:rPr>
                  </w:pPr>
                </w:p>
              </w:tc>
              <w:tc>
                <w:tcPr>
                  <w:tcW w:w="5313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auto"/>
                    <w:right w:val="single" w:sz="4" w:space="0" w:color="000000" w:themeColor="text1"/>
                  </w:tcBorders>
                  <w:shd w:val="clear" w:color="auto" w:fill="auto"/>
                </w:tcPr>
                <w:p w14:paraId="77399904" w14:textId="249CEFC7" w:rsidR="00723E94" w:rsidRDefault="00176C37" w:rsidP="00CD35C6">
                  <w:pPr>
                    <w:pStyle w:val="ListParagraph"/>
                    <w:numPr>
                      <w:ilvl w:val="0"/>
                      <w:numId w:val="2"/>
                    </w:numPr>
                    <w:ind w:left="317" w:hanging="142"/>
                    <w:jc w:val="left"/>
                    <w:rPr>
                      <w:b/>
                      <w:bCs/>
                      <w:sz w:val="15"/>
                      <w:szCs w:val="15"/>
                    </w:rPr>
                  </w:pPr>
                  <w:r w:rsidRPr="00176C37">
                    <w:rPr>
                      <w:b/>
                      <w:bCs/>
                      <w:sz w:val="15"/>
                      <w:szCs w:val="15"/>
                    </w:rPr>
                    <w:t>Weak evidence – Indicates that results were not statistically significant (e.g., confidence intervals crossing the null) or that no statistical testing was reported in the publication</w:t>
                  </w:r>
                </w:p>
              </w:tc>
            </w:tr>
          </w:tbl>
          <w:p w14:paraId="6E129101" w14:textId="77777777" w:rsidR="00456F22" w:rsidRPr="00AE0B17" w:rsidRDefault="00456F22" w:rsidP="00CD35C6">
            <w:pPr>
              <w:pStyle w:val="ListParagraph"/>
              <w:numPr>
                <w:ilvl w:val="0"/>
                <w:numId w:val="1"/>
              </w:numPr>
              <w:ind w:left="317"/>
              <w:jc w:val="left"/>
              <w:rPr>
                <w:b/>
                <w:bCs/>
                <w:sz w:val="15"/>
                <w:szCs w:val="15"/>
              </w:rPr>
            </w:pPr>
          </w:p>
        </w:tc>
      </w:tr>
    </w:tbl>
    <w:p w14:paraId="450A565B" w14:textId="3238C1B0" w:rsidR="008F05F8" w:rsidRPr="00F75F96" w:rsidRDefault="00CB3F99">
      <w:pPr>
        <w:rPr>
          <w:sz w:val="21"/>
          <w:szCs w:val="21"/>
        </w:rPr>
      </w:pPr>
      <w:r w:rsidRPr="00F75F96">
        <w:rPr>
          <w:sz w:val="21"/>
          <w:szCs w:val="21"/>
        </w:rPr>
        <w:t>Note:</w:t>
      </w:r>
      <w:r w:rsidR="00BE5B9F" w:rsidRPr="00F75F96">
        <w:rPr>
          <w:sz w:val="21"/>
          <w:szCs w:val="21"/>
        </w:rPr>
        <w:t xml:space="preserve"> </w:t>
      </w:r>
      <w:r w:rsidR="00B5765D">
        <w:rPr>
          <w:sz w:val="21"/>
          <w:szCs w:val="21"/>
          <w:vertAlign w:val="superscript"/>
        </w:rPr>
        <w:t>a</w:t>
      </w:r>
      <w:r w:rsidR="008F05F8" w:rsidRPr="00F75F96">
        <w:rPr>
          <w:sz w:val="21"/>
          <w:szCs w:val="21"/>
        </w:rPr>
        <w:t xml:space="preserve"> - </w:t>
      </w:r>
      <w:r w:rsidR="00737821" w:rsidRPr="00F75F96">
        <w:rPr>
          <w:sz w:val="21"/>
          <w:szCs w:val="21"/>
        </w:rPr>
        <w:t xml:space="preserve">Comparator: </w:t>
      </w:r>
      <w:r w:rsidR="00913D64" w:rsidRPr="00F75F96">
        <w:rPr>
          <w:sz w:val="21"/>
          <w:szCs w:val="21"/>
        </w:rPr>
        <w:t xml:space="preserve">No ESA; </w:t>
      </w:r>
      <w:r w:rsidR="007448FB" w:rsidRPr="00F75F96">
        <w:rPr>
          <w:sz w:val="21"/>
          <w:szCs w:val="21"/>
        </w:rPr>
        <w:t xml:space="preserve">Current </w:t>
      </w:r>
      <w:r w:rsidR="00913D64" w:rsidRPr="00F75F96">
        <w:rPr>
          <w:sz w:val="21"/>
          <w:szCs w:val="21"/>
        </w:rPr>
        <w:t>supportive care with RBCT, iron, and treatment adjustments per clinical judgment or local guidelines.</w:t>
      </w:r>
      <w:r w:rsidR="00BE5B9F" w:rsidRPr="00F75F96">
        <w:rPr>
          <w:sz w:val="21"/>
          <w:szCs w:val="21"/>
        </w:rPr>
        <w:t xml:space="preserve">; </w:t>
      </w:r>
      <w:r w:rsidR="007A3B27">
        <w:rPr>
          <w:sz w:val="21"/>
          <w:szCs w:val="21"/>
          <w:vertAlign w:val="superscript"/>
        </w:rPr>
        <w:t>b</w:t>
      </w:r>
      <w:r w:rsidR="00BE5B9F" w:rsidRPr="00F75F96">
        <w:rPr>
          <w:sz w:val="21"/>
          <w:szCs w:val="21"/>
        </w:rPr>
        <w:t xml:space="preserve"> </w:t>
      </w:r>
      <w:r w:rsidR="00A54A6E" w:rsidRPr="00F75F96">
        <w:rPr>
          <w:sz w:val="21"/>
          <w:szCs w:val="21"/>
        </w:rPr>
        <w:t>–</w:t>
      </w:r>
      <w:r w:rsidR="00BE5B9F" w:rsidRPr="00F75F96">
        <w:rPr>
          <w:sz w:val="21"/>
          <w:szCs w:val="21"/>
        </w:rPr>
        <w:t xml:space="preserve"> </w:t>
      </w:r>
      <w:r w:rsidR="000C11E1" w:rsidRPr="00F75F96">
        <w:rPr>
          <w:sz w:val="21"/>
          <w:szCs w:val="21"/>
        </w:rPr>
        <w:t>Compara</w:t>
      </w:r>
      <w:r w:rsidR="00A54A6E" w:rsidRPr="00F75F96">
        <w:rPr>
          <w:sz w:val="21"/>
          <w:szCs w:val="21"/>
        </w:rPr>
        <w:t xml:space="preserve">tor: </w:t>
      </w:r>
      <w:r w:rsidR="006E0998" w:rsidRPr="00F75F96">
        <w:rPr>
          <w:sz w:val="21"/>
          <w:szCs w:val="21"/>
        </w:rPr>
        <w:t xml:space="preserve">Current practice: no IV iron, no haemoglobin optimisation before surgery; </w:t>
      </w:r>
      <w:r w:rsidR="007A3B27">
        <w:rPr>
          <w:sz w:val="21"/>
          <w:szCs w:val="21"/>
          <w:vertAlign w:val="superscript"/>
        </w:rPr>
        <w:t>c</w:t>
      </w:r>
      <w:r w:rsidR="006E0998" w:rsidRPr="00F75F96">
        <w:rPr>
          <w:sz w:val="21"/>
          <w:szCs w:val="21"/>
        </w:rPr>
        <w:t xml:space="preserve"> </w:t>
      </w:r>
      <w:r w:rsidR="00C3167C" w:rsidRPr="00F75F96">
        <w:rPr>
          <w:sz w:val="21"/>
          <w:szCs w:val="21"/>
        </w:rPr>
        <w:t>–</w:t>
      </w:r>
      <w:r w:rsidR="006E0998" w:rsidRPr="00F75F96">
        <w:rPr>
          <w:sz w:val="21"/>
          <w:szCs w:val="21"/>
        </w:rPr>
        <w:t xml:space="preserve"> </w:t>
      </w:r>
      <w:r w:rsidR="00A54A6E" w:rsidRPr="00F75F96">
        <w:rPr>
          <w:sz w:val="21"/>
          <w:szCs w:val="21"/>
        </w:rPr>
        <w:t xml:space="preserve">Comparator: </w:t>
      </w:r>
      <w:r w:rsidR="001E5E21" w:rsidRPr="00F75F96">
        <w:rPr>
          <w:sz w:val="21"/>
          <w:szCs w:val="21"/>
        </w:rPr>
        <w:t>Liberal transfusion: (e.g., transfuse at Hb ≤10 g/dL, target Hb ≥11 g/dL)</w:t>
      </w:r>
      <w:r w:rsidR="0026647C" w:rsidRPr="00F75F96">
        <w:rPr>
          <w:sz w:val="21"/>
          <w:szCs w:val="21"/>
        </w:rPr>
        <w:t xml:space="preserve">; </w:t>
      </w:r>
      <w:r w:rsidR="00DB030E">
        <w:rPr>
          <w:rFonts w:ascii="Calibri" w:eastAsia="Times New Roman" w:hAnsi="Calibri" w:cs="Calibri"/>
          <w:color w:val="000000"/>
          <w:kern w:val="0"/>
          <w:sz w:val="21"/>
          <w:szCs w:val="21"/>
          <w:vertAlign w:val="superscript"/>
          <w:lang w:eastAsia="en-GB"/>
          <w14:ligatures w14:val="none"/>
        </w:rPr>
        <w:t>d</w:t>
      </w:r>
      <w:r w:rsidR="0026647C" w:rsidRPr="00F75F96">
        <w:rPr>
          <w:rFonts w:ascii="Calibri" w:eastAsia="Times New Roman" w:hAnsi="Calibri" w:cs="Calibri"/>
          <w:color w:val="000000"/>
          <w:kern w:val="0"/>
          <w:sz w:val="21"/>
          <w:szCs w:val="21"/>
          <w:vertAlign w:val="superscript"/>
          <w:lang w:eastAsia="en-GB"/>
          <w14:ligatures w14:val="none"/>
        </w:rPr>
        <w:t xml:space="preserve"> </w:t>
      </w:r>
      <w:r w:rsidR="00C3167C" w:rsidRPr="00F75F96">
        <w:rPr>
          <w:sz w:val="21"/>
          <w:szCs w:val="21"/>
        </w:rPr>
        <w:t xml:space="preserve">– Comparator: </w:t>
      </w:r>
      <w:r w:rsidR="00944DAE" w:rsidRPr="00F75F96">
        <w:rPr>
          <w:sz w:val="21"/>
          <w:szCs w:val="21"/>
        </w:rPr>
        <w:t>RBCT with oldest available compatible units (mean storage ~22 days)</w:t>
      </w:r>
      <w:r w:rsidR="00D37BC8" w:rsidRPr="00F75F96">
        <w:rPr>
          <w:sz w:val="21"/>
          <w:szCs w:val="21"/>
        </w:rPr>
        <w:t xml:space="preserve">; </w:t>
      </w:r>
      <w:r w:rsidR="00DB030E">
        <w:rPr>
          <w:sz w:val="21"/>
          <w:szCs w:val="21"/>
          <w:vertAlign w:val="superscript"/>
        </w:rPr>
        <w:t>e</w:t>
      </w:r>
      <w:r w:rsidR="009A1263" w:rsidRPr="00F75F96">
        <w:rPr>
          <w:sz w:val="21"/>
          <w:szCs w:val="21"/>
        </w:rPr>
        <w:t xml:space="preserve"> – Comparator: No PBM, no routine detection or treatment of iron-deficiency </w:t>
      </w:r>
      <w:r w:rsidR="00F75F96" w:rsidRPr="00F75F96">
        <w:rPr>
          <w:sz w:val="21"/>
          <w:szCs w:val="21"/>
        </w:rPr>
        <w:t>anaemia</w:t>
      </w:r>
      <w:r w:rsidR="00240E34" w:rsidRPr="00240E34">
        <w:rPr>
          <w:sz w:val="21"/>
          <w:szCs w:val="21"/>
        </w:rPr>
        <w:t xml:space="preserve"> </w:t>
      </w:r>
      <w:r w:rsidR="00240E34" w:rsidRPr="00F75F96">
        <w:rPr>
          <w:sz w:val="21"/>
          <w:szCs w:val="21"/>
        </w:rPr>
        <w:t>or pre-op anaemia screening</w:t>
      </w:r>
      <w:r w:rsidR="009A1263" w:rsidRPr="00F75F96">
        <w:rPr>
          <w:sz w:val="21"/>
          <w:szCs w:val="21"/>
        </w:rPr>
        <w:t xml:space="preserve">: </w:t>
      </w:r>
      <w:r w:rsidR="00DB030E" w:rsidRPr="00DB030E">
        <w:rPr>
          <w:sz w:val="21"/>
          <w:szCs w:val="21"/>
          <w:vertAlign w:val="superscript"/>
        </w:rPr>
        <w:t>f</w:t>
      </w:r>
      <w:r w:rsidR="007D20AB" w:rsidRPr="00F75F96">
        <w:rPr>
          <w:sz w:val="21"/>
          <w:szCs w:val="21"/>
        </w:rPr>
        <w:t xml:space="preserve"> </w:t>
      </w:r>
      <w:r w:rsidR="00C83D5E" w:rsidRPr="00F75F96">
        <w:rPr>
          <w:sz w:val="21"/>
          <w:szCs w:val="21"/>
        </w:rPr>
        <w:t>–</w:t>
      </w:r>
      <w:r w:rsidR="007D20AB" w:rsidRPr="00F75F96">
        <w:rPr>
          <w:sz w:val="21"/>
          <w:szCs w:val="21"/>
        </w:rPr>
        <w:t xml:space="preserve"> </w:t>
      </w:r>
      <w:r w:rsidR="00C83D5E" w:rsidRPr="00F75F96">
        <w:rPr>
          <w:sz w:val="21"/>
          <w:szCs w:val="21"/>
        </w:rPr>
        <w:t xml:space="preserve">Comparator: No routine T&amp;S, </w:t>
      </w:r>
      <w:proofErr w:type="spellStart"/>
      <w:r w:rsidR="00C83D5E" w:rsidRPr="00F75F96">
        <w:rPr>
          <w:sz w:val="21"/>
          <w:szCs w:val="21"/>
        </w:rPr>
        <w:t>uncrossmatched</w:t>
      </w:r>
      <w:proofErr w:type="spellEnd"/>
      <w:r w:rsidR="00C83D5E" w:rsidRPr="00F75F96">
        <w:rPr>
          <w:sz w:val="21"/>
          <w:szCs w:val="21"/>
        </w:rPr>
        <w:t xml:space="preserve"> type O-neg</w:t>
      </w:r>
      <w:r w:rsidR="002F6F11" w:rsidRPr="00F75F96">
        <w:rPr>
          <w:sz w:val="21"/>
          <w:szCs w:val="21"/>
        </w:rPr>
        <w:t>.</w:t>
      </w:r>
    </w:p>
    <w:p w14:paraId="18DBE4CE" w14:textId="7B9BACE4" w:rsidR="00BE5B9F" w:rsidRDefault="00BE5B9F"/>
    <w:p w14:paraId="15C95C2A" w14:textId="2A2DD4A1" w:rsidR="007448FB" w:rsidRPr="005225CC" w:rsidRDefault="005225CC">
      <w:pPr>
        <w:rPr>
          <w:b/>
          <w:bCs/>
        </w:rPr>
      </w:pPr>
      <w:r w:rsidRPr="005225CC">
        <w:rPr>
          <w:b/>
          <w:bCs/>
        </w:rPr>
        <w:t>References</w:t>
      </w:r>
    </w:p>
    <w:p w14:paraId="04B36563" w14:textId="77777777" w:rsidR="00F5036F" w:rsidRDefault="00F5036F"/>
    <w:p w14:paraId="0A32E375" w14:textId="77777777" w:rsidR="00F5036F" w:rsidRDefault="00F5036F"/>
    <w:p w14:paraId="50E85A28" w14:textId="77777777" w:rsidR="00A2690C" w:rsidRPr="00A2690C" w:rsidRDefault="00F5036F" w:rsidP="00A2690C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2690C" w:rsidRPr="00A2690C">
        <w:rPr>
          <w:noProof/>
        </w:rPr>
        <w:t>1.</w:t>
      </w:r>
      <w:r w:rsidR="00A2690C" w:rsidRPr="00A2690C">
        <w:rPr>
          <w:noProof/>
        </w:rPr>
        <w:tab/>
        <w:t xml:space="preserve">Husk, K.E., et al., </w:t>
      </w:r>
      <w:r w:rsidR="00A2690C" w:rsidRPr="00A2690C">
        <w:rPr>
          <w:i/>
          <w:noProof/>
        </w:rPr>
        <w:t>Is Preoperative Type and Screen High-value Care? A Cost-effectiveness Analysis of Performing Preoperative Type and Screen Prior to Urogynecological Surgery.</w:t>
      </w:r>
      <w:r w:rsidR="00A2690C" w:rsidRPr="00A2690C">
        <w:rPr>
          <w:noProof/>
        </w:rPr>
        <w:t xml:space="preserve"> Int Urogynecol J, 2024. </w:t>
      </w:r>
      <w:r w:rsidR="00A2690C" w:rsidRPr="00A2690C">
        <w:rPr>
          <w:b/>
          <w:noProof/>
        </w:rPr>
        <w:t>35</w:t>
      </w:r>
      <w:r w:rsidR="00A2690C" w:rsidRPr="00A2690C">
        <w:rPr>
          <w:noProof/>
        </w:rPr>
        <w:t>(4): p. 781-791.</w:t>
      </w:r>
    </w:p>
    <w:p w14:paraId="5325E26E" w14:textId="77777777" w:rsidR="00A2690C" w:rsidRPr="00A2690C" w:rsidRDefault="00A2690C" w:rsidP="00A2690C">
      <w:pPr>
        <w:pStyle w:val="EndNoteBibliography"/>
        <w:ind w:left="720" w:hanging="720"/>
        <w:rPr>
          <w:noProof/>
        </w:rPr>
      </w:pPr>
      <w:r w:rsidRPr="00A2690C">
        <w:rPr>
          <w:noProof/>
        </w:rPr>
        <w:t>2.</w:t>
      </w:r>
      <w:r w:rsidRPr="00A2690C">
        <w:rPr>
          <w:noProof/>
        </w:rPr>
        <w:tab/>
        <w:t xml:space="preserve">Bedair, H., et al., </w:t>
      </w:r>
      <w:r w:rsidRPr="00A2690C">
        <w:rPr>
          <w:i/>
          <w:noProof/>
        </w:rPr>
        <w:t>Preoperative erythropoietin alpha reduces postoperative transfusions in THA and TKA but may not be cost-effective.</w:t>
      </w:r>
      <w:r w:rsidRPr="00A2690C">
        <w:rPr>
          <w:noProof/>
        </w:rPr>
        <w:t xml:space="preserve"> Clinical Orthopaedics and Related Research®, 2015. </w:t>
      </w:r>
      <w:r w:rsidRPr="00A2690C">
        <w:rPr>
          <w:b/>
          <w:noProof/>
        </w:rPr>
        <w:t>473</w:t>
      </w:r>
      <w:r w:rsidRPr="00A2690C">
        <w:rPr>
          <w:noProof/>
        </w:rPr>
        <w:t>(2): p. 590-596.</w:t>
      </w:r>
    </w:p>
    <w:p w14:paraId="3D2C8887" w14:textId="77777777" w:rsidR="00A2690C" w:rsidRPr="00A2690C" w:rsidRDefault="00A2690C" w:rsidP="00A2690C">
      <w:pPr>
        <w:pStyle w:val="EndNoteBibliography"/>
        <w:ind w:left="720" w:hanging="720"/>
        <w:rPr>
          <w:noProof/>
        </w:rPr>
      </w:pPr>
      <w:r w:rsidRPr="00A2690C">
        <w:rPr>
          <w:noProof/>
        </w:rPr>
        <w:t>3.</w:t>
      </w:r>
      <w:r w:rsidRPr="00A2690C">
        <w:rPr>
          <w:noProof/>
        </w:rPr>
        <w:tab/>
        <w:t xml:space="preserve">Crathorne, L., et al., </w:t>
      </w:r>
      <w:r w:rsidRPr="00A2690C">
        <w:rPr>
          <w:i/>
          <w:noProof/>
        </w:rPr>
        <w:t>The effectiveness and cost-effectiveness of erythropoiesis-stimulating agents (epoetin and darbepoetin) for treating cancer-treatment induced anaemia (including review of TA142): a systematic review and economic model.</w:t>
      </w:r>
      <w:r w:rsidRPr="00A2690C">
        <w:rPr>
          <w:noProof/>
        </w:rPr>
        <w:t xml:space="preserve"> 2016.</w:t>
      </w:r>
    </w:p>
    <w:p w14:paraId="7C3E0CCA" w14:textId="77777777" w:rsidR="00A2690C" w:rsidRPr="00A2690C" w:rsidRDefault="00A2690C" w:rsidP="00A2690C">
      <w:pPr>
        <w:pStyle w:val="EndNoteBibliography"/>
        <w:ind w:left="720" w:hanging="720"/>
        <w:rPr>
          <w:noProof/>
        </w:rPr>
      </w:pPr>
      <w:r w:rsidRPr="00A2690C">
        <w:rPr>
          <w:noProof/>
        </w:rPr>
        <w:t>4.</w:t>
      </w:r>
      <w:r w:rsidRPr="00A2690C">
        <w:rPr>
          <w:noProof/>
        </w:rPr>
        <w:tab/>
        <w:t xml:space="preserve">Basora, M., et al., </w:t>
      </w:r>
      <w:r w:rsidRPr="00A2690C">
        <w:rPr>
          <w:i/>
          <w:noProof/>
        </w:rPr>
        <w:t>Should all patients be optimized to the same preoperative hemoglobin level to avoid transfusion in primary knee arthroplasty?</w:t>
      </w:r>
      <w:r w:rsidRPr="00A2690C">
        <w:rPr>
          <w:noProof/>
        </w:rPr>
        <w:t xml:space="preserve"> Vox sanguinis, 2014. </w:t>
      </w:r>
      <w:r w:rsidRPr="00A2690C">
        <w:rPr>
          <w:b/>
          <w:noProof/>
        </w:rPr>
        <w:t>107</w:t>
      </w:r>
      <w:r w:rsidRPr="00A2690C">
        <w:rPr>
          <w:noProof/>
        </w:rPr>
        <w:t>(2): p. 148-152.</w:t>
      </w:r>
    </w:p>
    <w:p w14:paraId="3563EE72" w14:textId="77777777" w:rsidR="00A2690C" w:rsidRPr="00A2690C" w:rsidRDefault="00A2690C" w:rsidP="00A2690C">
      <w:pPr>
        <w:pStyle w:val="EndNoteBibliography"/>
        <w:ind w:left="720" w:hanging="720"/>
        <w:rPr>
          <w:noProof/>
        </w:rPr>
      </w:pPr>
      <w:r w:rsidRPr="00A2690C">
        <w:rPr>
          <w:noProof/>
        </w:rPr>
        <w:t>5.</w:t>
      </w:r>
      <w:r w:rsidRPr="00A2690C">
        <w:rPr>
          <w:noProof/>
        </w:rPr>
        <w:tab/>
        <w:t xml:space="preserve">Durand-Zaleski, I., et al., </w:t>
      </w:r>
      <w:r w:rsidRPr="00A2690C">
        <w:rPr>
          <w:i/>
          <w:noProof/>
        </w:rPr>
        <w:t>Economic evaluation of restrictive vs. liberal transfusion strategy following acute myocardial infarction (REALITY): trial-based cost–effectiveness and cost–utility analyses.</w:t>
      </w:r>
      <w:r w:rsidRPr="00A2690C">
        <w:rPr>
          <w:noProof/>
        </w:rPr>
        <w:t xml:space="preserve"> European Heart Journal-Quality of Care and Clinical Outcomes, 2023. </w:t>
      </w:r>
      <w:r w:rsidRPr="00A2690C">
        <w:rPr>
          <w:b/>
          <w:noProof/>
        </w:rPr>
        <w:t>9</w:t>
      </w:r>
      <w:r w:rsidRPr="00A2690C">
        <w:rPr>
          <w:noProof/>
        </w:rPr>
        <w:t>(2): p. 194-202.</w:t>
      </w:r>
    </w:p>
    <w:p w14:paraId="0055945E" w14:textId="77777777" w:rsidR="00A2690C" w:rsidRPr="00A2690C" w:rsidRDefault="00A2690C" w:rsidP="00A2690C">
      <w:pPr>
        <w:pStyle w:val="EndNoteBibliography"/>
        <w:ind w:left="720" w:hanging="720"/>
        <w:rPr>
          <w:noProof/>
        </w:rPr>
      </w:pPr>
      <w:r w:rsidRPr="00A2690C">
        <w:rPr>
          <w:noProof/>
        </w:rPr>
        <w:lastRenderedPageBreak/>
        <w:t>6.</w:t>
      </w:r>
      <w:r w:rsidRPr="00A2690C">
        <w:rPr>
          <w:noProof/>
        </w:rPr>
        <w:tab/>
        <w:t xml:space="preserve">Drabinski, T., et al., </w:t>
      </w:r>
      <w:r w:rsidRPr="00A2690C">
        <w:rPr>
          <w:i/>
          <w:noProof/>
        </w:rPr>
        <w:t>Estimating the Epidemiological and Economic Impact of Implementing Preoperative Anaemia Measures in the German Healthcare System: The Health Economic Footprint of Patient Blood Management.</w:t>
      </w:r>
      <w:r w:rsidRPr="00A2690C">
        <w:rPr>
          <w:noProof/>
        </w:rPr>
        <w:t xml:space="preserve"> Adv Ther, 2020. </w:t>
      </w:r>
      <w:r w:rsidRPr="00A2690C">
        <w:rPr>
          <w:b/>
          <w:noProof/>
        </w:rPr>
        <w:t>37</w:t>
      </w:r>
      <w:r w:rsidRPr="00A2690C">
        <w:rPr>
          <w:noProof/>
        </w:rPr>
        <w:t>(8): p. 3515-3536.</w:t>
      </w:r>
    </w:p>
    <w:p w14:paraId="24A6851D" w14:textId="77777777" w:rsidR="00A2690C" w:rsidRPr="00A2690C" w:rsidRDefault="00A2690C" w:rsidP="00A2690C">
      <w:pPr>
        <w:pStyle w:val="EndNoteBibliography"/>
        <w:ind w:left="720" w:hanging="720"/>
        <w:rPr>
          <w:noProof/>
        </w:rPr>
      </w:pPr>
      <w:r w:rsidRPr="00A2690C">
        <w:rPr>
          <w:noProof/>
        </w:rPr>
        <w:t>7.</w:t>
      </w:r>
      <w:r w:rsidRPr="00A2690C">
        <w:rPr>
          <w:noProof/>
        </w:rPr>
        <w:tab/>
        <w:t xml:space="preserve">Meybohm, P., et al., </w:t>
      </w:r>
      <w:r w:rsidRPr="00A2690C">
        <w:rPr>
          <w:i/>
          <w:noProof/>
        </w:rPr>
        <w:t>Health economics of Patient Blood Management: a cost‐benefit analysis based on a meta‐analysis.</w:t>
      </w:r>
      <w:r w:rsidRPr="00A2690C">
        <w:rPr>
          <w:noProof/>
        </w:rPr>
        <w:t xml:space="preserve"> Vox Sanguinis, 2020. </w:t>
      </w:r>
      <w:r w:rsidRPr="00A2690C">
        <w:rPr>
          <w:b/>
          <w:noProof/>
        </w:rPr>
        <w:t>115</w:t>
      </w:r>
      <w:r w:rsidRPr="00A2690C">
        <w:rPr>
          <w:noProof/>
        </w:rPr>
        <w:t>(2): p. 182-188.</w:t>
      </w:r>
    </w:p>
    <w:p w14:paraId="6C6B9170" w14:textId="77777777" w:rsidR="00A2690C" w:rsidRPr="00A2690C" w:rsidRDefault="00A2690C" w:rsidP="00A2690C">
      <w:pPr>
        <w:pStyle w:val="EndNoteBibliography"/>
        <w:ind w:left="720" w:hanging="720"/>
        <w:rPr>
          <w:noProof/>
        </w:rPr>
      </w:pPr>
      <w:r w:rsidRPr="00A2690C">
        <w:rPr>
          <w:noProof/>
        </w:rPr>
        <w:t>8.</w:t>
      </w:r>
      <w:r w:rsidRPr="00A2690C">
        <w:rPr>
          <w:noProof/>
        </w:rPr>
        <w:tab/>
        <w:t xml:space="preserve">Trentino, K., et al., </w:t>
      </w:r>
      <w:r w:rsidRPr="00A2690C">
        <w:rPr>
          <w:i/>
          <w:noProof/>
        </w:rPr>
        <w:t>Screening and treating pre‐operative anaemia and suboptimal iron stores in elective colorectal surgery: a cost effectiveness analysis.</w:t>
      </w:r>
      <w:r w:rsidRPr="00A2690C">
        <w:rPr>
          <w:noProof/>
        </w:rPr>
        <w:t xml:space="preserve"> Anaesthesia, 2021. </w:t>
      </w:r>
      <w:r w:rsidRPr="00A2690C">
        <w:rPr>
          <w:b/>
          <w:noProof/>
        </w:rPr>
        <w:t>76</w:t>
      </w:r>
      <w:r w:rsidRPr="00A2690C">
        <w:rPr>
          <w:noProof/>
        </w:rPr>
        <w:t>(3): p. 357-365.</w:t>
      </w:r>
    </w:p>
    <w:p w14:paraId="2861B109" w14:textId="77777777" w:rsidR="00A2690C" w:rsidRPr="00A2690C" w:rsidRDefault="00A2690C" w:rsidP="00A2690C">
      <w:pPr>
        <w:pStyle w:val="EndNoteBibliography"/>
        <w:ind w:left="720" w:hanging="720"/>
        <w:rPr>
          <w:noProof/>
        </w:rPr>
      </w:pPr>
      <w:r w:rsidRPr="00A2690C">
        <w:rPr>
          <w:noProof/>
        </w:rPr>
        <w:t>9.</w:t>
      </w:r>
      <w:r w:rsidRPr="00A2690C">
        <w:rPr>
          <w:noProof/>
        </w:rPr>
        <w:tab/>
        <w:t xml:space="preserve">Şanal, L., S. Günaydın, and M. Tatar, </w:t>
      </w:r>
      <w:r w:rsidRPr="00A2690C">
        <w:rPr>
          <w:i/>
          <w:noProof/>
        </w:rPr>
        <w:t>Cost-Effectiveness and Budget Impact Analyses of Patient Blood Management in a Cardiovascular Surgery Department at Ankara Bilkent City Hospital in Turkey.</w:t>
      </w:r>
      <w:r w:rsidRPr="00A2690C">
        <w:rPr>
          <w:noProof/>
        </w:rPr>
        <w:t xml:space="preserve"> Advances in Therapy, 2024. </w:t>
      </w:r>
      <w:r w:rsidRPr="00A2690C">
        <w:rPr>
          <w:b/>
          <w:noProof/>
        </w:rPr>
        <w:t>41</w:t>
      </w:r>
      <w:r w:rsidRPr="00A2690C">
        <w:rPr>
          <w:noProof/>
        </w:rPr>
        <w:t>(2): p. 716-729.</w:t>
      </w:r>
    </w:p>
    <w:p w14:paraId="79513867" w14:textId="77777777" w:rsidR="00A2690C" w:rsidRPr="00A2690C" w:rsidRDefault="00A2690C" w:rsidP="00A2690C">
      <w:pPr>
        <w:pStyle w:val="EndNoteBibliography"/>
        <w:ind w:left="720" w:hanging="720"/>
        <w:rPr>
          <w:noProof/>
        </w:rPr>
      </w:pPr>
      <w:r w:rsidRPr="00A2690C">
        <w:rPr>
          <w:noProof/>
        </w:rPr>
        <w:t>10.</w:t>
      </w:r>
      <w:r w:rsidRPr="00A2690C">
        <w:rPr>
          <w:noProof/>
        </w:rPr>
        <w:tab/>
        <w:t xml:space="preserve">Walsh, T.S., et al., </w:t>
      </w:r>
      <w:r w:rsidRPr="00A2690C">
        <w:rPr>
          <w:i/>
          <w:noProof/>
        </w:rPr>
        <w:t>The Age of BLood Evaluation (ABLE) randomised controlled trial: description of the UK-funded arm of the international trial, the UK cost-utility analysis and secondary analyses exploring factors associated with health-related quality of life and health-care costs during the 12-month follow-up.</w:t>
      </w:r>
      <w:r w:rsidRPr="00A2690C">
        <w:rPr>
          <w:noProof/>
        </w:rPr>
        <w:t xml:space="preserve"> Health Technol Assess, 2017. </w:t>
      </w:r>
      <w:r w:rsidRPr="00A2690C">
        <w:rPr>
          <w:b/>
          <w:noProof/>
        </w:rPr>
        <w:t>21</w:t>
      </w:r>
      <w:r w:rsidRPr="00A2690C">
        <w:rPr>
          <w:noProof/>
        </w:rPr>
        <w:t>(62): p. 1-118.</w:t>
      </w:r>
    </w:p>
    <w:p w14:paraId="1C714B31" w14:textId="77777777" w:rsidR="00A2690C" w:rsidRPr="00A2690C" w:rsidRDefault="00A2690C" w:rsidP="00A2690C">
      <w:pPr>
        <w:pStyle w:val="EndNoteBibliography"/>
        <w:ind w:left="720" w:hanging="720"/>
        <w:rPr>
          <w:noProof/>
        </w:rPr>
      </w:pPr>
      <w:r w:rsidRPr="00A2690C">
        <w:rPr>
          <w:noProof/>
        </w:rPr>
        <w:t>11.</w:t>
      </w:r>
      <w:r w:rsidRPr="00A2690C">
        <w:rPr>
          <w:noProof/>
        </w:rPr>
        <w:tab/>
        <w:t xml:space="preserve">Irving, A., et al., </w:t>
      </w:r>
      <w:r w:rsidRPr="00A2690C">
        <w:rPr>
          <w:i/>
          <w:noProof/>
        </w:rPr>
        <w:t>Fresh Red Cells for Transfusion in Critically Ill Adults: An Economic Evaluation of the Standard Issue Transfusion Versus Fresher Red-Cell Use in Intensive Care (TRANSFUSE) Clinical Trial.</w:t>
      </w:r>
      <w:r w:rsidRPr="00A2690C">
        <w:rPr>
          <w:noProof/>
        </w:rPr>
        <w:t xml:space="preserve"> Crit Care Med, 2019. </w:t>
      </w:r>
      <w:r w:rsidRPr="00A2690C">
        <w:rPr>
          <w:b/>
          <w:noProof/>
        </w:rPr>
        <w:t>47</w:t>
      </w:r>
      <w:r w:rsidRPr="00A2690C">
        <w:rPr>
          <w:noProof/>
        </w:rPr>
        <w:t>(7): p. e572-e579.</w:t>
      </w:r>
    </w:p>
    <w:p w14:paraId="1157EE65" w14:textId="29722E91" w:rsidR="005225CC" w:rsidRDefault="00F5036F">
      <w:r>
        <w:fldChar w:fldCharType="end"/>
      </w:r>
    </w:p>
    <w:sectPr w:rsidR="005225CC" w:rsidSect="00C072C6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BB1FA6"/>
    <w:multiLevelType w:val="multilevel"/>
    <w:tmpl w:val="817E1FE0"/>
    <w:lvl w:ilvl="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3BB2213"/>
    <w:multiLevelType w:val="hybridMultilevel"/>
    <w:tmpl w:val="E976E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2847730">
    <w:abstractNumId w:val="1"/>
  </w:num>
  <w:num w:numId="2" w16cid:durableId="1489862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t2vrda5v9a5vepd505fz5efwffvv5zvfar&quot;&gt;Anaemia paper 25 Feb&lt;record-ids&gt;&lt;item&gt;13&lt;/item&gt;&lt;item&gt;14&lt;/item&gt;&lt;item&gt;16&lt;/item&gt;&lt;item&gt;18&lt;/item&gt;&lt;item&gt;19&lt;/item&gt;&lt;item&gt;20&lt;/item&gt;&lt;item&gt;21&lt;/item&gt;&lt;item&gt;22&lt;/item&gt;&lt;item&gt;23&lt;/item&gt;&lt;item&gt;28&lt;/item&gt;&lt;item&gt;35&lt;/item&gt;&lt;/record-ids&gt;&lt;/item&gt;&lt;/Libraries&gt;"/>
  </w:docVars>
  <w:rsids>
    <w:rsidRoot w:val="00456F22"/>
    <w:rsid w:val="000461F8"/>
    <w:rsid w:val="0005337B"/>
    <w:rsid w:val="00072C49"/>
    <w:rsid w:val="00076622"/>
    <w:rsid w:val="00081C37"/>
    <w:rsid w:val="000873AC"/>
    <w:rsid w:val="00096A05"/>
    <w:rsid w:val="000A414B"/>
    <w:rsid w:val="000A5934"/>
    <w:rsid w:val="000B48E7"/>
    <w:rsid w:val="000C11E1"/>
    <w:rsid w:val="000C1ADB"/>
    <w:rsid w:val="000D479E"/>
    <w:rsid w:val="000D7204"/>
    <w:rsid w:val="000E3A8B"/>
    <w:rsid w:val="000E65C2"/>
    <w:rsid w:val="000F46FE"/>
    <w:rsid w:val="000F69E6"/>
    <w:rsid w:val="001028F7"/>
    <w:rsid w:val="00112D73"/>
    <w:rsid w:val="0011490C"/>
    <w:rsid w:val="00130E87"/>
    <w:rsid w:val="001357A2"/>
    <w:rsid w:val="00163F11"/>
    <w:rsid w:val="00164187"/>
    <w:rsid w:val="00172940"/>
    <w:rsid w:val="00172A4F"/>
    <w:rsid w:val="00176C37"/>
    <w:rsid w:val="001848E3"/>
    <w:rsid w:val="00185BBF"/>
    <w:rsid w:val="00186487"/>
    <w:rsid w:val="00192889"/>
    <w:rsid w:val="001A5C37"/>
    <w:rsid w:val="001A6869"/>
    <w:rsid w:val="001B016E"/>
    <w:rsid w:val="001E3078"/>
    <w:rsid w:val="001E30AE"/>
    <w:rsid w:val="001E5E21"/>
    <w:rsid w:val="00212D48"/>
    <w:rsid w:val="00222D15"/>
    <w:rsid w:val="00224D2B"/>
    <w:rsid w:val="00226631"/>
    <w:rsid w:val="00231744"/>
    <w:rsid w:val="00240E34"/>
    <w:rsid w:val="002424F0"/>
    <w:rsid w:val="00244515"/>
    <w:rsid w:val="0024754E"/>
    <w:rsid w:val="00250E4C"/>
    <w:rsid w:val="00253E01"/>
    <w:rsid w:val="00261FB8"/>
    <w:rsid w:val="0026647C"/>
    <w:rsid w:val="0027117F"/>
    <w:rsid w:val="00277FBA"/>
    <w:rsid w:val="00286BB6"/>
    <w:rsid w:val="002A3FD4"/>
    <w:rsid w:val="002B6975"/>
    <w:rsid w:val="002C347D"/>
    <w:rsid w:val="002C7371"/>
    <w:rsid w:val="002D3866"/>
    <w:rsid w:val="002D4686"/>
    <w:rsid w:val="002D6095"/>
    <w:rsid w:val="002F6EC6"/>
    <w:rsid w:val="002F6F11"/>
    <w:rsid w:val="002F7DEE"/>
    <w:rsid w:val="00302001"/>
    <w:rsid w:val="00305839"/>
    <w:rsid w:val="00305D2E"/>
    <w:rsid w:val="003066A3"/>
    <w:rsid w:val="00306E2F"/>
    <w:rsid w:val="00330BBF"/>
    <w:rsid w:val="00332A7B"/>
    <w:rsid w:val="00333D28"/>
    <w:rsid w:val="00341126"/>
    <w:rsid w:val="00343008"/>
    <w:rsid w:val="003836CF"/>
    <w:rsid w:val="00383B06"/>
    <w:rsid w:val="00386591"/>
    <w:rsid w:val="003955B6"/>
    <w:rsid w:val="003A2B3E"/>
    <w:rsid w:val="003B39BD"/>
    <w:rsid w:val="003B73D7"/>
    <w:rsid w:val="003C26CD"/>
    <w:rsid w:val="003C4609"/>
    <w:rsid w:val="003F2B29"/>
    <w:rsid w:val="003F3681"/>
    <w:rsid w:val="00402F23"/>
    <w:rsid w:val="00414BAD"/>
    <w:rsid w:val="004153FC"/>
    <w:rsid w:val="00424F7A"/>
    <w:rsid w:val="004300B9"/>
    <w:rsid w:val="00436425"/>
    <w:rsid w:val="00440D15"/>
    <w:rsid w:val="004449C8"/>
    <w:rsid w:val="00456F22"/>
    <w:rsid w:val="004773DD"/>
    <w:rsid w:val="004849FF"/>
    <w:rsid w:val="004951AE"/>
    <w:rsid w:val="00495F60"/>
    <w:rsid w:val="00495FC5"/>
    <w:rsid w:val="00496920"/>
    <w:rsid w:val="004B5366"/>
    <w:rsid w:val="004C0AC0"/>
    <w:rsid w:val="004E69A6"/>
    <w:rsid w:val="004E6A16"/>
    <w:rsid w:val="004F5F05"/>
    <w:rsid w:val="004F63E6"/>
    <w:rsid w:val="005225CC"/>
    <w:rsid w:val="00533463"/>
    <w:rsid w:val="005450B8"/>
    <w:rsid w:val="00567CA1"/>
    <w:rsid w:val="005740CF"/>
    <w:rsid w:val="00581AE4"/>
    <w:rsid w:val="005876C3"/>
    <w:rsid w:val="0059381C"/>
    <w:rsid w:val="00594E45"/>
    <w:rsid w:val="005A21FB"/>
    <w:rsid w:val="005C4864"/>
    <w:rsid w:val="005F1FE1"/>
    <w:rsid w:val="005F6E79"/>
    <w:rsid w:val="0060322A"/>
    <w:rsid w:val="00622953"/>
    <w:rsid w:val="00622C83"/>
    <w:rsid w:val="00637FFB"/>
    <w:rsid w:val="00640351"/>
    <w:rsid w:val="0064085D"/>
    <w:rsid w:val="006429F4"/>
    <w:rsid w:val="006440DE"/>
    <w:rsid w:val="006462E3"/>
    <w:rsid w:val="006621A8"/>
    <w:rsid w:val="00681250"/>
    <w:rsid w:val="006839F1"/>
    <w:rsid w:val="00684C16"/>
    <w:rsid w:val="00691CF8"/>
    <w:rsid w:val="006A71D2"/>
    <w:rsid w:val="006D7EA7"/>
    <w:rsid w:val="006E0998"/>
    <w:rsid w:val="006F1BAA"/>
    <w:rsid w:val="006F6394"/>
    <w:rsid w:val="007007A7"/>
    <w:rsid w:val="007031A9"/>
    <w:rsid w:val="00712B73"/>
    <w:rsid w:val="00723E94"/>
    <w:rsid w:val="007243C4"/>
    <w:rsid w:val="00732C51"/>
    <w:rsid w:val="007352BB"/>
    <w:rsid w:val="00737821"/>
    <w:rsid w:val="007448FB"/>
    <w:rsid w:val="00746496"/>
    <w:rsid w:val="0074744B"/>
    <w:rsid w:val="00757853"/>
    <w:rsid w:val="00761678"/>
    <w:rsid w:val="00772A6C"/>
    <w:rsid w:val="00776F83"/>
    <w:rsid w:val="00781E55"/>
    <w:rsid w:val="007A128E"/>
    <w:rsid w:val="007A3B27"/>
    <w:rsid w:val="007B3A58"/>
    <w:rsid w:val="007B6A03"/>
    <w:rsid w:val="007C09B9"/>
    <w:rsid w:val="007C22A4"/>
    <w:rsid w:val="007C3315"/>
    <w:rsid w:val="007D20AB"/>
    <w:rsid w:val="007E7C57"/>
    <w:rsid w:val="007F730A"/>
    <w:rsid w:val="00813C54"/>
    <w:rsid w:val="00817BF2"/>
    <w:rsid w:val="00864E1D"/>
    <w:rsid w:val="0087016E"/>
    <w:rsid w:val="008842C1"/>
    <w:rsid w:val="00891785"/>
    <w:rsid w:val="008968B8"/>
    <w:rsid w:val="008A0F1D"/>
    <w:rsid w:val="008A243A"/>
    <w:rsid w:val="008B69F6"/>
    <w:rsid w:val="008D1779"/>
    <w:rsid w:val="008D7C21"/>
    <w:rsid w:val="008F0034"/>
    <w:rsid w:val="008F05F8"/>
    <w:rsid w:val="00913D64"/>
    <w:rsid w:val="00931E73"/>
    <w:rsid w:val="00937D62"/>
    <w:rsid w:val="00944AA1"/>
    <w:rsid w:val="00944DAE"/>
    <w:rsid w:val="00956843"/>
    <w:rsid w:val="00981BD5"/>
    <w:rsid w:val="009827FF"/>
    <w:rsid w:val="00990319"/>
    <w:rsid w:val="009962F1"/>
    <w:rsid w:val="009A0B28"/>
    <w:rsid w:val="009A1263"/>
    <w:rsid w:val="009A5541"/>
    <w:rsid w:val="009D1D24"/>
    <w:rsid w:val="009E0CC2"/>
    <w:rsid w:val="009E4A22"/>
    <w:rsid w:val="00A0711B"/>
    <w:rsid w:val="00A15340"/>
    <w:rsid w:val="00A222C7"/>
    <w:rsid w:val="00A2690C"/>
    <w:rsid w:val="00A41C0A"/>
    <w:rsid w:val="00A471BD"/>
    <w:rsid w:val="00A52AB7"/>
    <w:rsid w:val="00A54A6E"/>
    <w:rsid w:val="00A60735"/>
    <w:rsid w:val="00A67126"/>
    <w:rsid w:val="00A7094F"/>
    <w:rsid w:val="00A81F39"/>
    <w:rsid w:val="00A97CC5"/>
    <w:rsid w:val="00AC700D"/>
    <w:rsid w:val="00AD5F00"/>
    <w:rsid w:val="00AE1FFE"/>
    <w:rsid w:val="00B00C7B"/>
    <w:rsid w:val="00B23933"/>
    <w:rsid w:val="00B31B10"/>
    <w:rsid w:val="00B33272"/>
    <w:rsid w:val="00B441AD"/>
    <w:rsid w:val="00B5765D"/>
    <w:rsid w:val="00B57D6A"/>
    <w:rsid w:val="00B66EAE"/>
    <w:rsid w:val="00B750AB"/>
    <w:rsid w:val="00B75889"/>
    <w:rsid w:val="00B76C80"/>
    <w:rsid w:val="00B775BE"/>
    <w:rsid w:val="00B92FD5"/>
    <w:rsid w:val="00B95903"/>
    <w:rsid w:val="00BA13B5"/>
    <w:rsid w:val="00BA3C44"/>
    <w:rsid w:val="00BB20E9"/>
    <w:rsid w:val="00BC2904"/>
    <w:rsid w:val="00BD5499"/>
    <w:rsid w:val="00BD6336"/>
    <w:rsid w:val="00BE2FEF"/>
    <w:rsid w:val="00BE5B9F"/>
    <w:rsid w:val="00C00055"/>
    <w:rsid w:val="00C02CB7"/>
    <w:rsid w:val="00C033FB"/>
    <w:rsid w:val="00C0481C"/>
    <w:rsid w:val="00C072C6"/>
    <w:rsid w:val="00C13111"/>
    <w:rsid w:val="00C30015"/>
    <w:rsid w:val="00C3167C"/>
    <w:rsid w:val="00C4786E"/>
    <w:rsid w:val="00C605D9"/>
    <w:rsid w:val="00C6525D"/>
    <w:rsid w:val="00C83D5E"/>
    <w:rsid w:val="00C86085"/>
    <w:rsid w:val="00C90E0D"/>
    <w:rsid w:val="00C943EE"/>
    <w:rsid w:val="00CB3F99"/>
    <w:rsid w:val="00CB696D"/>
    <w:rsid w:val="00CB6A02"/>
    <w:rsid w:val="00CC6559"/>
    <w:rsid w:val="00CC7101"/>
    <w:rsid w:val="00CD3311"/>
    <w:rsid w:val="00D1771D"/>
    <w:rsid w:val="00D370F9"/>
    <w:rsid w:val="00D37BC8"/>
    <w:rsid w:val="00D43387"/>
    <w:rsid w:val="00D469DA"/>
    <w:rsid w:val="00D54B5A"/>
    <w:rsid w:val="00D64D2C"/>
    <w:rsid w:val="00D66DA0"/>
    <w:rsid w:val="00D739EA"/>
    <w:rsid w:val="00D845FF"/>
    <w:rsid w:val="00D846E0"/>
    <w:rsid w:val="00D851F2"/>
    <w:rsid w:val="00D85A28"/>
    <w:rsid w:val="00D930AC"/>
    <w:rsid w:val="00DB030E"/>
    <w:rsid w:val="00DB3C10"/>
    <w:rsid w:val="00DD3E0A"/>
    <w:rsid w:val="00DD66B9"/>
    <w:rsid w:val="00DF678C"/>
    <w:rsid w:val="00DF761F"/>
    <w:rsid w:val="00E04CD5"/>
    <w:rsid w:val="00E10ABA"/>
    <w:rsid w:val="00E257D6"/>
    <w:rsid w:val="00E31DF7"/>
    <w:rsid w:val="00E653DC"/>
    <w:rsid w:val="00E66FD2"/>
    <w:rsid w:val="00E71225"/>
    <w:rsid w:val="00E71A58"/>
    <w:rsid w:val="00E777F2"/>
    <w:rsid w:val="00E859A0"/>
    <w:rsid w:val="00E91EFE"/>
    <w:rsid w:val="00EA08A5"/>
    <w:rsid w:val="00EA667D"/>
    <w:rsid w:val="00EB203E"/>
    <w:rsid w:val="00EB5B2C"/>
    <w:rsid w:val="00EC2228"/>
    <w:rsid w:val="00ED1A7A"/>
    <w:rsid w:val="00EE62BD"/>
    <w:rsid w:val="00EE77C8"/>
    <w:rsid w:val="00F041F7"/>
    <w:rsid w:val="00F12D3A"/>
    <w:rsid w:val="00F354F7"/>
    <w:rsid w:val="00F4310D"/>
    <w:rsid w:val="00F44C8B"/>
    <w:rsid w:val="00F5036F"/>
    <w:rsid w:val="00F66DD3"/>
    <w:rsid w:val="00F75F96"/>
    <w:rsid w:val="00F835B3"/>
    <w:rsid w:val="00F940CA"/>
    <w:rsid w:val="00FD18AE"/>
    <w:rsid w:val="00FE57D1"/>
    <w:rsid w:val="00FF25AF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81ABB"/>
  <w15:chartTrackingRefBased/>
  <w15:docId w15:val="{1E7F5D5F-1796-E847-B86E-0520082EC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F22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6F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F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F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F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F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F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F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F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F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F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F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F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F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F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F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F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F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F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F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F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F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F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F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6F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F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F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F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F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F2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56F2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5036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36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036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36F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25</Words>
  <Characters>15293</Characters>
  <Application>Microsoft Office Word</Application>
  <DocSecurity>0</DocSecurity>
  <Lines>1911</Lines>
  <Paragraphs>692</Paragraphs>
  <ScaleCrop>false</ScaleCrop>
  <Company/>
  <LinksUpToDate>false</LinksUpToDate>
  <CharactersWithSpaces>17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Tomini</dc:creator>
  <cp:keywords/>
  <dc:description/>
  <cp:lastModifiedBy>Florian Tomini</cp:lastModifiedBy>
  <cp:revision>2</cp:revision>
  <dcterms:created xsi:type="dcterms:W3CDTF">2025-07-04T19:48:00Z</dcterms:created>
  <dcterms:modified xsi:type="dcterms:W3CDTF">2025-07-04T19:48:00Z</dcterms:modified>
</cp:coreProperties>
</file>